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3BE6E" w14:textId="24251EE3" w:rsidR="00AD5B91" w:rsidRPr="006C3B41" w:rsidRDefault="0070425C" w:rsidP="00531881">
      <w:pPr>
        <w:spacing w:line="276" w:lineRule="auto"/>
        <w:jc w:val="center"/>
        <w:rPr>
          <w:rFonts w:eastAsia="Arial"/>
          <w:szCs w:val="20"/>
          <w:lang w:val="en-US"/>
        </w:rPr>
      </w:pPr>
      <w:bookmarkStart w:id="0" w:name="_Hlk83336618"/>
      <w:bookmarkStart w:id="1" w:name="_Hlk93674811"/>
      <w:r>
        <w:rPr>
          <w:rFonts w:eastAsia="Arial"/>
          <w:noProof/>
          <w:szCs w:val="20"/>
          <w:lang w:val="en-US"/>
        </w:rPr>
        <w:drawing>
          <wp:inline distT="0" distB="0" distL="0" distR="0" wp14:anchorId="3F1EA7FB" wp14:editId="2C2CF5B0">
            <wp:extent cx="4862764" cy="8134350"/>
            <wp:effectExtent l="0" t="0" r="0" b="0"/>
            <wp:docPr id="15980147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014782" name="Picture 159801478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9190" cy="8161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3126A" w14:textId="3ACD7E3F" w:rsidR="00AD5B91" w:rsidRPr="006C3B41" w:rsidRDefault="00AD5B91" w:rsidP="00531881">
      <w:pPr>
        <w:spacing w:line="276" w:lineRule="auto"/>
        <w:jc w:val="both"/>
        <w:rPr>
          <w:szCs w:val="20"/>
          <w:lang w:val="en-US"/>
        </w:rPr>
      </w:pPr>
      <w:r w:rsidRPr="006C3B41">
        <w:rPr>
          <w:rFonts w:eastAsia="Arial"/>
          <w:b/>
          <w:szCs w:val="20"/>
          <w:lang w:val="en-US"/>
        </w:rPr>
        <w:t>Figure S4</w:t>
      </w:r>
      <w:r w:rsidRPr="006C3B41">
        <w:rPr>
          <w:rFonts w:eastAsia="Arial"/>
          <w:szCs w:val="20"/>
          <w:lang w:val="en-US"/>
        </w:rPr>
        <w:t>. Heatmap plot of e</w:t>
      </w:r>
      <w:r w:rsidRPr="006C3B41">
        <w:rPr>
          <w:szCs w:val="20"/>
          <w:lang w:val="en-US"/>
        </w:rPr>
        <w:t xml:space="preserve">nvironmental loadings after varimax rotation, for the four-factor analytical model </w:t>
      </w:r>
      <m:oMath>
        <m:sSub>
          <m:sSubPr>
            <m:ctrlPr>
              <w:rPr>
                <w:rFonts w:ascii="Cambria Math" w:hAnsi="Cambria Math"/>
                <w:bCs/>
                <w:i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Cs w:val="20"/>
                <w:lang w:val="en-US"/>
              </w:rPr>
              <m:t>(FA</m:t>
            </m:r>
          </m:e>
          <m:sub>
            <m:r>
              <w:rPr>
                <w:rFonts w:ascii="Cambria Math" w:hAnsi="Cambria Math"/>
                <w:szCs w:val="20"/>
                <w:lang w:val="en-US"/>
              </w:rPr>
              <m:t>4</m:t>
            </m:r>
          </m:sub>
        </m:sSub>
        <m:r>
          <w:rPr>
            <w:rFonts w:ascii="Cambria Math" w:hAnsi="Cambria Math"/>
            <w:szCs w:val="20"/>
            <w:lang w:val="en-US"/>
          </w:rPr>
          <m:t>)</m:t>
        </m:r>
      </m:oMath>
      <w:r w:rsidRPr="006C3B41">
        <w:rPr>
          <w:szCs w:val="20"/>
          <w:lang w:val="en-US"/>
        </w:rPr>
        <w:t xml:space="preserve"> for several agronomic attributes in cassava, for fresh root yield (FRY), shoot yield (ShY), dry root yield (DRY) and dry matter content (DMC), </w:t>
      </w:r>
      <w:r w:rsidRPr="006C3B41">
        <w:rPr>
          <w:rFonts w:eastAsia="Arial"/>
          <w:szCs w:val="20"/>
          <w:lang w:val="en-US"/>
        </w:rPr>
        <w:t>22 cassava genotypes in 57, 56, 53 and 59 environments respectively environments.</w:t>
      </w:r>
      <w:bookmarkEnd w:id="0"/>
      <w:bookmarkEnd w:id="1"/>
    </w:p>
    <w:sectPr w:rsidR="00AD5B91" w:rsidRPr="006C3B41" w:rsidSect="00A63969">
      <w:headerReference w:type="default" r:id="rId9"/>
      <w:pgSz w:w="11907" w:h="16840"/>
      <w:pgMar w:top="1418" w:right="1418" w:bottom="1418" w:left="1701" w:header="851" w:footer="98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BCF153" w14:textId="77777777" w:rsidR="00940CA5" w:rsidRDefault="00940CA5">
      <w:r>
        <w:separator/>
      </w:r>
    </w:p>
  </w:endnote>
  <w:endnote w:type="continuationSeparator" w:id="0">
    <w:p w14:paraId="3E9B5EA7" w14:textId="77777777" w:rsidR="00940CA5" w:rsidRDefault="00940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3E840C" w14:textId="77777777" w:rsidR="00940CA5" w:rsidRDefault="00940CA5">
      <w:r>
        <w:separator/>
      </w:r>
    </w:p>
  </w:footnote>
  <w:footnote w:type="continuationSeparator" w:id="0">
    <w:p w14:paraId="2E49AB90" w14:textId="77777777" w:rsidR="00940CA5" w:rsidRDefault="00940C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774FE" w14:textId="77777777" w:rsidR="009D2922" w:rsidRPr="00442E57" w:rsidRDefault="009D2922" w:rsidP="00442E57">
    <w:pPr>
      <w:pStyle w:val="Header"/>
      <w:rPr>
        <w:rFonts w:eastAsia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A7BAA"/>
    <w:multiLevelType w:val="hybridMultilevel"/>
    <w:tmpl w:val="B6CAE434"/>
    <w:lvl w:ilvl="0" w:tplc="120E121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A4CCE"/>
    <w:multiLevelType w:val="multilevel"/>
    <w:tmpl w:val="A8868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1923FC5"/>
    <w:multiLevelType w:val="multilevel"/>
    <w:tmpl w:val="511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AB685D"/>
    <w:multiLevelType w:val="multilevel"/>
    <w:tmpl w:val="06BA8B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143156FA"/>
    <w:multiLevelType w:val="hybridMultilevel"/>
    <w:tmpl w:val="14044E68"/>
    <w:lvl w:ilvl="0" w:tplc="5B2E889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C5B0C"/>
    <w:multiLevelType w:val="hybridMultilevel"/>
    <w:tmpl w:val="48985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B26B9"/>
    <w:multiLevelType w:val="hybridMultilevel"/>
    <w:tmpl w:val="4498F27E"/>
    <w:lvl w:ilvl="0" w:tplc="2C868CE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323AD"/>
    <w:multiLevelType w:val="hybridMultilevel"/>
    <w:tmpl w:val="0BF07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AD7AED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96F23"/>
    <w:multiLevelType w:val="hybridMultilevel"/>
    <w:tmpl w:val="862255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714EB"/>
    <w:multiLevelType w:val="multilevel"/>
    <w:tmpl w:val="670E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57ACA"/>
    <w:multiLevelType w:val="multilevel"/>
    <w:tmpl w:val="60423AC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49120D9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35BE6"/>
    <w:multiLevelType w:val="hybridMultilevel"/>
    <w:tmpl w:val="13BA179E"/>
    <w:lvl w:ilvl="0" w:tplc="191C9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021C7"/>
    <w:multiLevelType w:val="hybridMultilevel"/>
    <w:tmpl w:val="720477AE"/>
    <w:lvl w:ilvl="0" w:tplc="BDB8CE82">
      <w:start w:val="1"/>
      <w:numFmt w:val="upperLetter"/>
      <w:lvlText w:val="%1)"/>
      <w:lvlJc w:val="left"/>
      <w:pPr>
        <w:ind w:left="-66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654" w:hanging="360"/>
      </w:pPr>
    </w:lvl>
    <w:lvl w:ilvl="2" w:tplc="0416001B" w:tentative="1">
      <w:start w:val="1"/>
      <w:numFmt w:val="lowerRoman"/>
      <w:lvlText w:val="%3."/>
      <w:lvlJc w:val="right"/>
      <w:pPr>
        <w:ind w:left="1374" w:hanging="180"/>
      </w:pPr>
    </w:lvl>
    <w:lvl w:ilvl="3" w:tplc="0416000F" w:tentative="1">
      <w:start w:val="1"/>
      <w:numFmt w:val="decimal"/>
      <w:lvlText w:val="%4."/>
      <w:lvlJc w:val="left"/>
      <w:pPr>
        <w:ind w:left="2094" w:hanging="360"/>
      </w:pPr>
    </w:lvl>
    <w:lvl w:ilvl="4" w:tplc="04160019" w:tentative="1">
      <w:start w:val="1"/>
      <w:numFmt w:val="lowerLetter"/>
      <w:lvlText w:val="%5."/>
      <w:lvlJc w:val="left"/>
      <w:pPr>
        <w:ind w:left="2814" w:hanging="360"/>
      </w:pPr>
    </w:lvl>
    <w:lvl w:ilvl="5" w:tplc="0416001B" w:tentative="1">
      <w:start w:val="1"/>
      <w:numFmt w:val="lowerRoman"/>
      <w:lvlText w:val="%6."/>
      <w:lvlJc w:val="right"/>
      <w:pPr>
        <w:ind w:left="3534" w:hanging="180"/>
      </w:pPr>
    </w:lvl>
    <w:lvl w:ilvl="6" w:tplc="0416000F" w:tentative="1">
      <w:start w:val="1"/>
      <w:numFmt w:val="decimal"/>
      <w:lvlText w:val="%7."/>
      <w:lvlJc w:val="left"/>
      <w:pPr>
        <w:ind w:left="4254" w:hanging="360"/>
      </w:pPr>
    </w:lvl>
    <w:lvl w:ilvl="7" w:tplc="04160019" w:tentative="1">
      <w:start w:val="1"/>
      <w:numFmt w:val="lowerLetter"/>
      <w:lvlText w:val="%8."/>
      <w:lvlJc w:val="left"/>
      <w:pPr>
        <w:ind w:left="4974" w:hanging="360"/>
      </w:pPr>
    </w:lvl>
    <w:lvl w:ilvl="8" w:tplc="0416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7" w15:restartNumberingAfterBreak="0">
    <w:nsid w:val="565C5D01"/>
    <w:multiLevelType w:val="hybridMultilevel"/>
    <w:tmpl w:val="FFC85790"/>
    <w:lvl w:ilvl="0" w:tplc="945AB876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820368"/>
    <w:multiLevelType w:val="multilevel"/>
    <w:tmpl w:val="2460F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217FA3"/>
    <w:multiLevelType w:val="hybridMultilevel"/>
    <w:tmpl w:val="6D8C1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96C6E"/>
    <w:multiLevelType w:val="hybridMultilevel"/>
    <w:tmpl w:val="2F928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84A9C"/>
    <w:multiLevelType w:val="hybridMultilevel"/>
    <w:tmpl w:val="A7D2D0B0"/>
    <w:lvl w:ilvl="0" w:tplc="CB3440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31CAC"/>
    <w:multiLevelType w:val="hybridMultilevel"/>
    <w:tmpl w:val="1008526E"/>
    <w:lvl w:ilvl="0" w:tplc="F688548C">
      <w:numFmt w:val="bullet"/>
      <w:lvlText w:val=""/>
      <w:lvlJc w:val="left"/>
      <w:pPr>
        <w:ind w:left="927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6A6917CB"/>
    <w:multiLevelType w:val="hybridMultilevel"/>
    <w:tmpl w:val="32AEC0FC"/>
    <w:lvl w:ilvl="0" w:tplc="9D10EB1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42B3"/>
    <w:multiLevelType w:val="hybridMultilevel"/>
    <w:tmpl w:val="11A2B1A8"/>
    <w:lvl w:ilvl="0" w:tplc="CD523A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E3375F"/>
    <w:multiLevelType w:val="multilevel"/>
    <w:tmpl w:val="E69C7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0A032C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63880"/>
    <w:multiLevelType w:val="hybridMultilevel"/>
    <w:tmpl w:val="798421BC"/>
    <w:lvl w:ilvl="0" w:tplc="C4B4ADA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5B43DBD"/>
    <w:multiLevelType w:val="hybridMultilevel"/>
    <w:tmpl w:val="28662ECE"/>
    <w:lvl w:ilvl="0" w:tplc="23AA7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B5D54"/>
    <w:multiLevelType w:val="hybridMultilevel"/>
    <w:tmpl w:val="BA6EA71A"/>
    <w:lvl w:ilvl="0" w:tplc="48007A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437622">
    <w:abstractNumId w:val="5"/>
  </w:num>
  <w:num w:numId="2" w16cid:durableId="1829175971">
    <w:abstractNumId w:val="25"/>
  </w:num>
  <w:num w:numId="3" w16cid:durableId="1123813355">
    <w:abstractNumId w:val="12"/>
  </w:num>
  <w:num w:numId="4" w16cid:durableId="1176307503">
    <w:abstractNumId w:val="4"/>
  </w:num>
  <w:num w:numId="5" w16cid:durableId="304892840">
    <w:abstractNumId w:val="23"/>
  </w:num>
  <w:num w:numId="6" w16cid:durableId="1943102008">
    <w:abstractNumId w:val="8"/>
  </w:num>
  <w:num w:numId="7" w16cid:durableId="1733849523">
    <w:abstractNumId w:val="29"/>
  </w:num>
  <w:num w:numId="8" w16cid:durableId="2000690454">
    <w:abstractNumId w:val="9"/>
  </w:num>
  <w:num w:numId="9" w16cid:durableId="2016105921">
    <w:abstractNumId w:val="19"/>
  </w:num>
  <w:num w:numId="10" w16cid:durableId="593586185">
    <w:abstractNumId w:val="20"/>
  </w:num>
  <w:num w:numId="11" w16cid:durableId="989752549">
    <w:abstractNumId w:val="2"/>
  </w:num>
  <w:num w:numId="12" w16cid:durableId="311183950">
    <w:abstractNumId w:val="16"/>
  </w:num>
  <w:num w:numId="13" w16cid:durableId="283317912">
    <w:abstractNumId w:val="28"/>
  </w:num>
  <w:num w:numId="14" w16cid:durableId="549876533">
    <w:abstractNumId w:val="27"/>
  </w:num>
  <w:num w:numId="15" w16cid:durableId="438257585">
    <w:abstractNumId w:val="24"/>
  </w:num>
  <w:num w:numId="16" w16cid:durableId="1883321134">
    <w:abstractNumId w:val="15"/>
  </w:num>
  <w:num w:numId="17" w16cid:durableId="570969513">
    <w:abstractNumId w:val="21"/>
  </w:num>
  <w:num w:numId="18" w16cid:durableId="480343684">
    <w:abstractNumId w:val="22"/>
  </w:num>
  <w:num w:numId="19" w16cid:durableId="395707001">
    <w:abstractNumId w:val="11"/>
  </w:num>
  <w:num w:numId="20" w16cid:durableId="629674389">
    <w:abstractNumId w:val="3"/>
  </w:num>
  <w:num w:numId="21" w16cid:durableId="605038495">
    <w:abstractNumId w:val="13"/>
  </w:num>
  <w:num w:numId="22" w16cid:durableId="1079907278">
    <w:abstractNumId w:val="7"/>
  </w:num>
  <w:num w:numId="23" w16cid:durableId="1013268930">
    <w:abstractNumId w:val="26"/>
  </w:num>
  <w:num w:numId="24" w16cid:durableId="268129567">
    <w:abstractNumId w:val="14"/>
  </w:num>
  <w:num w:numId="25" w16cid:durableId="903106584">
    <w:abstractNumId w:val="10"/>
  </w:num>
  <w:num w:numId="26" w16cid:durableId="1769697937">
    <w:abstractNumId w:val="17"/>
  </w:num>
  <w:num w:numId="27" w16cid:durableId="272321711">
    <w:abstractNumId w:val="6"/>
  </w:num>
  <w:num w:numId="28" w16cid:durableId="519706850">
    <w:abstractNumId w:val="18"/>
  </w:num>
  <w:num w:numId="29" w16cid:durableId="525488948">
    <w:abstractNumId w:val="1"/>
  </w:num>
  <w:num w:numId="30" w16cid:durableId="194321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9A"/>
    <w:rsid w:val="000008B5"/>
    <w:rsid w:val="00001986"/>
    <w:rsid w:val="00001CC6"/>
    <w:rsid w:val="000027AD"/>
    <w:rsid w:val="0000320C"/>
    <w:rsid w:val="000032EB"/>
    <w:rsid w:val="0000395F"/>
    <w:rsid w:val="00003E00"/>
    <w:rsid w:val="00005050"/>
    <w:rsid w:val="0000545C"/>
    <w:rsid w:val="000061E5"/>
    <w:rsid w:val="00006382"/>
    <w:rsid w:val="00006E71"/>
    <w:rsid w:val="0001054A"/>
    <w:rsid w:val="000157FA"/>
    <w:rsid w:val="00022883"/>
    <w:rsid w:val="00022CBD"/>
    <w:rsid w:val="0002300C"/>
    <w:rsid w:val="000240A0"/>
    <w:rsid w:val="00024198"/>
    <w:rsid w:val="000246D5"/>
    <w:rsid w:val="0002472F"/>
    <w:rsid w:val="00024BB4"/>
    <w:rsid w:val="00025E9D"/>
    <w:rsid w:val="00027D01"/>
    <w:rsid w:val="00027EBA"/>
    <w:rsid w:val="00032812"/>
    <w:rsid w:val="00032B3A"/>
    <w:rsid w:val="0003330D"/>
    <w:rsid w:val="000371B0"/>
    <w:rsid w:val="0003725C"/>
    <w:rsid w:val="00037720"/>
    <w:rsid w:val="000403DF"/>
    <w:rsid w:val="00040CB8"/>
    <w:rsid w:val="00043557"/>
    <w:rsid w:val="0004366A"/>
    <w:rsid w:val="000441F0"/>
    <w:rsid w:val="00045F59"/>
    <w:rsid w:val="00046C51"/>
    <w:rsid w:val="00047465"/>
    <w:rsid w:val="00047538"/>
    <w:rsid w:val="00050D0A"/>
    <w:rsid w:val="000531F4"/>
    <w:rsid w:val="0005481B"/>
    <w:rsid w:val="00054CEB"/>
    <w:rsid w:val="00055740"/>
    <w:rsid w:val="000560C3"/>
    <w:rsid w:val="000566A6"/>
    <w:rsid w:val="00056B7A"/>
    <w:rsid w:val="0006068C"/>
    <w:rsid w:val="000606BD"/>
    <w:rsid w:val="00060E34"/>
    <w:rsid w:val="00061494"/>
    <w:rsid w:val="00061872"/>
    <w:rsid w:val="00061AB2"/>
    <w:rsid w:val="00062BE0"/>
    <w:rsid w:val="00063399"/>
    <w:rsid w:val="00063852"/>
    <w:rsid w:val="000638C2"/>
    <w:rsid w:val="00063FEF"/>
    <w:rsid w:val="00065D9C"/>
    <w:rsid w:val="00071398"/>
    <w:rsid w:val="00071513"/>
    <w:rsid w:val="0007305B"/>
    <w:rsid w:val="00074138"/>
    <w:rsid w:val="0007474F"/>
    <w:rsid w:val="00075C52"/>
    <w:rsid w:val="000761D3"/>
    <w:rsid w:val="00076FB0"/>
    <w:rsid w:val="00077514"/>
    <w:rsid w:val="000775B4"/>
    <w:rsid w:val="00077759"/>
    <w:rsid w:val="000778AD"/>
    <w:rsid w:val="00080297"/>
    <w:rsid w:val="0008092C"/>
    <w:rsid w:val="00081FBA"/>
    <w:rsid w:val="000822CA"/>
    <w:rsid w:val="00085108"/>
    <w:rsid w:val="000852FB"/>
    <w:rsid w:val="00086CD3"/>
    <w:rsid w:val="00087324"/>
    <w:rsid w:val="00087915"/>
    <w:rsid w:val="000903EB"/>
    <w:rsid w:val="00090D91"/>
    <w:rsid w:val="00090F08"/>
    <w:rsid w:val="00091D8B"/>
    <w:rsid w:val="00092690"/>
    <w:rsid w:val="00092D00"/>
    <w:rsid w:val="000937AB"/>
    <w:rsid w:val="00093A61"/>
    <w:rsid w:val="00094DF1"/>
    <w:rsid w:val="0009564C"/>
    <w:rsid w:val="0009624B"/>
    <w:rsid w:val="00096CAE"/>
    <w:rsid w:val="0009732F"/>
    <w:rsid w:val="000A0166"/>
    <w:rsid w:val="000A19C0"/>
    <w:rsid w:val="000A1BF7"/>
    <w:rsid w:val="000A2202"/>
    <w:rsid w:val="000A3A71"/>
    <w:rsid w:val="000A4F11"/>
    <w:rsid w:val="000A54F8"/>
    <w:rsid w:val="000A5E0C"/>
    <w:rsid w:val="000B0D05"/>
    <w:rsid w:val="000B1500"/>
    <w:rsid w:val="000B1B5A"/>
    <w:rsid w:val="000B337B"/>
    <w:rsid w:val="000B3F4D"/>
    <w:rsid w:val="000B6360"/>
    <w:rsid w:val="000B6413"/>
    <w:rsid w:val="000B68DA"/>
    <w:rsid w:val="000B76DD"/>
    <w:rsid w:val="000B78A4"/>
    <w:rsid w:val="000C036B"/>
    <w:rsid w:val="000C04C3"/>
    <w:rsid w:val="000C069E"/>
    <w:rsid w:val="000C182D"/>
    <w:rsid w:val="000C3C18"/>
    <w:rsid w:val="000C45DD"/>
    <w:rsid w:val="000C5B84"/>
    <w:rsid w:val="000D0540"/>
    <w:rsid w:val="000D0FA5"/>
    <w:rsid w:val="000D228A"/>
    <w:rsid w:val="000D3177"/>
    <w:rsid w:val="000D320F"/>
    <w:rsid w:val="000D3F10"/>
    <w:rsid w:val="000D61E4"/>
    <w:rsid w:val="000D6739"/>
    <w:rsid w:val="000D76A1"/>
    <w:rsid w:val="000E03E7"/>
    <w:rsid w:val="000E27DB"/>
    <w:rsid w:val="000E3B5D"/>
    <w:rsid w:val="000E4F5B"/>
    <w:rsid w:val="000E57FD"/>
    <w:rsid w:val="000E7CF8"/>
    <w:rsid w:val="000F010F"/>
    <w:rsid w:val="000F03B1"/>
    <w:rsid w:val="000F0CAF"/>
    <w:rsid w:val="000F0ED3"/>
    <w:rsid w:val="000F139D"/>
    <w:rsid w:val="000F1EA6"/>
    <w:rsid w:val="000F260F"/>
    <w:rsid w:val="000F341D"/>
    <w:rsid w:val="000F3765"/>
    <w:rsid w:val="000F3888"/>
    <w:rsid w:val="000F3B5E"/>
    <w:rsid w:val="000F54A1"/>
    <w:rsid w:val="000F63E6"/>
    <w:rsid w:val="000F6E8E"/>
    <w:rsid w:val="000F788C"/>
    <w:rsid w:val="00100B0F"/>
    <w:rsid w:val="00100D75"/>
    <w:rsid w:val="00100E1A"/>
    <w:rsid w:val="00101EBF"/>
    <w:rsid w:val="00104967"/>
    <w:rsid w:val="001061C0"/>
    <w:rsid w:val="001064A2"/>
    <w:rsid w:val="0010681F"/>
    <w:rsid w:val="00106E16"/>
    <w:rsid w:val="001075F8"/>
    <w:rsid w:val="00110227"/>
    <w:rsid w:val="00110FAF"/>
    <w:rsid w:val="001114BD"/>
    <w:rsid w:val="0011151A"/>
    <w:rsid w:val="0011178B"/>
    <w:rsid w:val="00111D7E"/>
    <w:rsid w:val="001124F2"/>
    <w:rsid w:val="00112E99"/>
    <w:rsid w:val="00113E58"/>
    <w:rsid w:val="0011402F"/>
    <w:rsid w:val="001150EC"/>
    <w:rsid w:val="00115127"/>
    <w:rsid w:val="00117498"/>
    <w:rsid w:val="001201E7"/>
    <w:rsid w:val="00120ABD"/>
    <w:rsid w:val="00122A8F"/>
    <w:rsid w:val="0012358B"/>
    <w:rsid w:val="00124DCD"/>
    <w:rsid w:val="00125023"/>
    <w:rsid w:val="00125376"/>
    <w:rsid w:val="001264BB"/>
    <w:rsid w:val="00126F43"/>
    <w:rsid w:val="00130229"/>
    <w:rsid w:val="00130A5E"/>
    <w:rsid w:val="00130EE5"/>
    <w:rsid w:val="00131DF3"/>
    <w:rsid w:val="001346AB"/>
    <w:rsid w:val="00134D0A"/>
    <w:rsid w:val="00134F1A"/>
    <w:rsid w:val="00134FEC"/>
    <w:rsid w:val="001371A6"/>
    <w:rsid w:val="0013780B"/>
    <w:rsid w:val="001406CE"/>
    <w:rsid w:val="00140F11"/>
    <w:rsid w:val="00141367"/>
    <w:rsid w:val="001424AD"/>
    <w:rsid w:val="001431E4"/>
    <w:rsid w:val="00143505"/>
    <w:rsid w:val="00144F89"/>
    <w:rsid w:val="00146239"/>
    <w:rsid w:val="001512FA"/>
    <w:rsid w:val="001517FB"/>
    <w:rsid w:val="00151E9B"/>
    <w:rsid w:val="0015357D"/>
    <w:rsid w:val="001539DE"/>
    <w:rsid w:val="00154482"/>
    <w:rsid w:val="001544E8"/>
    <w:rsid w:val="00155321"/>
    <w:rsid w:val="00156307"/>
    <w:rsid w:val="0016108C"/>
    <w:rsid w:val="00162BF9"/>
    <w:rsid w:val="0016419E"/>
    <w:rsid w:val="001656BF"/>
    <w:rsid w:val="00165ABC"/>
    <w:rsid w:val="00165FD9"/>
    <w:rsid w:val="00166720"/>
    <w:rsid w:val="00166E98"/>
    <w:rsid w:val="0016726C"/>
    <w:rsid w:val="001710F0"/>
    <w:rsid w:val="00172278"/>
    <w:rsid w:val="00172A26"/>
    <w:rsid w:val="001733C3"/>
    <w:rsid w:val="0017384A"/>
    <w:rsid w:val="00174E3C"/>
    <w:rsid w:val="00175584"/>
    <w:rsid w:val="00175C30"/>
    <w:rsid w:val="00177306"/>
    <w:rsid w:val="00177852"/>
    <w:rsid w:val="00177BF2"/>
    <w:rsid w:val="00177CAC"/>
    <w:rsid w:val="00180935"/>
    <w:rsid w:val="001815EE"/>
    <w:rsid w:val="00181964"/>
    <w:rsid w:val="00181A0D"/>
    <w:rsid w:val="00182CBD"/>
    <w:rsid w:val="001832AB"/>
    <w:rsid w:val="001835B5"/>
    <w:rsid w:val="0018431B"/>
    <w:rsid w:val="00184378"/>
    <w:rsid w:val="001846B3"/>
    <w:rsid w:val="00184B57"/>
    <w:rsid w:val="00185203"/>
    <w:rsid w:val="00185504"/>
    <w:rsid w:val="001861E6"/>
    <w:rsid w:val="001869DC"/>
    <w:rsid w:val="0019088B"/>
    <w:rsid w:val="00190A2A"/>
    <w:rsid w:val="001916EC"/>
    <w:rsid w:val="00191E4C"/>
    <w:rsid w:val="00192777"/>
    <w:rsid w:val="0019360F"/>
    <w:rsid w:val="00194DBC"/>
    <w:rsid w:val="00194E42"/>
    <w:rsid w:val="001967B4"/>
    <w:rsid w:val="001A0247"/>
    <w:rsid w:val="001A1664"/>
    <w:rsid w:val="001A1CB4"/>
    <w:rsid w:val="001A1ECE"/>
    <w:rsid w:val="001A26DE"/>
    <w:rsid w:val="001A4A66"/>
    <w:rsid w:val="001A5918"/>
    <w:rsid w:val="001A5C27"/>
    <w:rsid w:val="001B0573"/>
    <w:rsid w:val="001B0F9F"/>
    <w:rsid w:val="001B0FD9"/>
    <w:rsid w:val="001B10C5"/>
    <w:rsid w:val="001B140D"/>
    <w:rsid w:val="001B1508"/>
    <w:rsid w:val="001B2A47"/>
    <w:rsid w:val="001B2C96"/>
    <w:rsid w:val="001B4316"/>
    <w:rsid w:val="001B44DD"/>
    <w:rsid w:val="001B4544"/>
    <w:rsid w:val="001B56B6"/>
    <w:rsid w:val="001B6775"/>
    <w:rsid w:val="001B6B13"/>
    <w:rsid w:val="001B7B18"/>
    <w:rsid w:val="001B7CBF"/>
    <w:rsid w:val="001C1A28"/>
    <w:rsid w:val="001C2BC3"/>
    <w:rsid w:val="001C3673"/>
    <w:rsid w:val="001C36A4"/>
    <w:rsid w:val="001C3FA6"/>
    <w:rsid w:val="001C593D"/>
    <w:rsid w:val="001C6BCD"/>
    <w:rsid w:val="001C70DC"/>
    <w:rsid w:val="001C797A"/>
    <w:rsid w:val="001C7C9F"/>
    <w:rsid w:val="001D02F2"/>
    <w:rsid w:val="001D050B"/>
    <w:rsid w:val="001D06BF"/>
    <w:rsid w:val="001D1B85"/>
    <w:rsid w:val="001D23F8"/>
    <w:rsid w:val="001D36F8"/>
    <w:rsid w:val="001D40B4"/>
    <w:rsid w:val="001D4C92"/>
    <w:rsid w:val="001D52D1"/>
    <w:rsid w:val="001D5A5F"/>
    <w:rsid w:val="001D69F2"/>
    <w:rsid w:val="001D7036"/>
    <w:rsid w:val="001D79B9"/>
    <w:rsid w:val="001E01EA"/>
    <w:rsid w:val="001E0845"/>
    <w:rsid w:val="001E0E4B"/>
    <w:rsid w:val="001E251A"/>
    <w:rsid w:val="001E2910"/>
    <w:rsid w:val="001E407D"/>
    <w:rsid w:val="001E5304"/>
    <w:rsid w:val="001E532F"/>
    <w:rsid w:val="001E6D80"/>
    <w:rsid w:val="001E7211"/>
    <w:rsid w:val="001E784B"/>
    <w:rsid w:val="001F0DBA"/>
    <w:rsid w:val="001F0FE7"/>
    <w:rsid w:val="001F4B10"/>
    <w:rsid w:val="001F4BF5"/>
    <w:rsid w:val="001F4F71"/>
    <w:rsid w:val="001F53CB"/>
    <w:rsid w:val="001F5A7E"/>
    <w:rsid w:val="001F6683"/>
    <w:rsid w:val="002008EC"/>
    <w:rsid w:val="002041D9"/>
    <w:rsid w:val="0020486B"/>
    <w:rsid w:val="00204DCE"/>
    <w:rsid w:val="00205113"/>
    <w:rsid w:val="00205E28"/>
    <w:rsid w:val="00205FDE"/>
    <w:rsid w:val="00207F95"/>
    <w:rsid w:val="0021009A"/>
    <w:rsid w:val="002101F3"/>
    <w:rsid w:val="00210DE1"/>
    <w:rsid w:val="00210F77"/>
    <w:rsid w:val="00211DE6"/>
    <w:rsid w:val="0021274F"/>
    <w:rsid w:val="00213EC8"/>
    <w:rsid w:val="00216CFB"/>
    <w:rsid w:val="0022103A"/>
    <w:rsid w:val="00221419"/>
    <w:rsid w:val="00221664"/>
    <w:rsid w:val="002218F0"/>
    <w:rsid w:val="00221B57"/>
    <w:rsid w:val="00221EF6"/>
    <w:rsid w:val="002247E9"/>
    <w:rsid w:val="00224824"/>
    <w:rsid w:val="002248AF"/>
    <w:rsid w:val="0022577C"/>
    <w:rsid w:val="0022652E"/>
    <w:rsid w:val="0022676F"/>
    <w:rsid w:val="00226FE9"/>
    <w:rsid w:val="00227B81"/>
    <w:rsid w:val="00227E01"/>
    <w:rsid w:val="002308DA"/>
    <w:rsid w:val="00230DDE"/>
    <w:rsid w:val="002315CB"/>
    <w:rsid w:val="00231AD6"/>
    <w:rsid w:val="0023254D"/>
    <w:rsid w:val="0023383E"/>
    <w:rsid w:val="00233D4A"/>
    <w:rsid w:val="00234B0F"/>
    <w:rsid w:val="00235E42"/>
    <w:rsid w:val="002362AE"/>
    <w:rsid w:val="00237B75"/>
    <w:rsid w:val="002409CA"/>
    <w:rsid w:val="00241A48"/>
    <w:rsid w:val="0024280E"/>
    <w:rsid w:val="002430D8"/>
    <w:rsid w:val="002440E5"/>
    <w:rsid w:val="00244BB4"/>
    <w:rsid w:val="0024546F"/>
    <w:rsid w:val="00245CA1"/>
    <w:rsid w:val="002460AE"/>
    <w:rsid w:val="002473FF"/>
    <w:rsid w:val="00247EE7"/>
    <w:rsid w:val="00251DA6"/>
    <w:rsid w:val="00251F36"/>
    <w:rsid w:val="00254BB3"/>
    <w:rsid w:val="0025503A"/>
    <w:rsid w:val="00256E47"/>
    <w:rsid w:val="00261042"/>
    <w:rsid w:val="00261084"/>
    <w:rsid w:val="00261392"/>
    <w:rsid w:val="00261CA9"/>
    <w:rsid w:val="00263B7B"/>
    <w:rsid w:val="002649E2"/>
    <w:rsid w:val="00265249"/>
    <w:rsid w:val="00265490"/>
    <w:rsid w:val="002670DE"/>
    <w:rsid w:val="002672F1"/>
    <w:rsid w:val="00267D69"/>
    <w:rsid w:val="00267FF3"/>
    <w:rsid w:val="0027274E"/>
    <w:rsid w:val="00273FBD"/>
    <w:rsid w:val="00274901"/>
    <w:rsid w:val="00274FF1"/>
    <w:rsid w:val="00280087"/>
    <w:rsid w:val="002802C8"/>
    <w:rsid w:val="00280765"/>
    <w:rsid w:val="00281CEF"/>
    <w:rsid w:val="00281F94"/>
    <w:rsid w:val="00282F62"/>
    <w:rsid w:val="00283E6B"/>
    <w:rsid w:val="0028462F"/>
    <w:rsid w:val="0028781D"/>
    <w:rsid w:val="00291124"/>
    <w:rsid w:val="00292744"/>
    <w:rsid w:val="00292EA9"/>
    <w:rsid w:val="00295FFF"/>
    <w:rsid w:val="0029727B"/>
    <w:rsid w:val="00297AF9"/>
    <w:rsid w:val="002A0978"/>
    <w:rsid w:val="002A19BE"/>
    <w:rsid w:val="002A2164"/>
    <w:rsid w:val="002A253A"/>
    <w:rsid w:val="002A3DA8"/>
    <w:rsid w:val="002A471E"/>
    <w:rsid w:val="002A4E34"/>
    <w:rsid w:val="002A5166"/>
    <w:rsid w:val="002A55DD"/>
    <w:rsid w:val="002A58CF"/>
    <w:rsid w:val="002A5CE3"/>
    <w:rsid w:val="002A5D28"/>
    <w:rsid w:val="002A635E"/>
    <w:rsid w:val="002A67B1"/>
    <w:rsid w:val="002A6A8E"/>
    <w:rsid w:val="002A6FCE"/>
    <w:rsid w:val="002A7097"/>
    <w:rsid w:val="002A7A28"/>
    <w:rsid w:val="002B01DE"/>
    <w:rsid w:val="002B0D19"/>
    <w:rsid w:val="002B1860"/>
    <w:rsid w:val="002B19A6"/>
    <w:rsid w:val="002B290F"/>
    <w:rsid w:val="002B2F5D"/>
    <w:rsid w:val="002B2FF2"/>
    <w:rsid w:val="002B331E"/>
    <w:rsid w:val="002B342E"/>
    <w:rsid w:val="002B386E"/>
    <w:rsid w:val="002B466A"/>
    <w:rsid w:val="002B518F"/>
    <w:rsid w:val="002B5B7F"/>
    <w:rsid w:val="002B5EB1"/>
    <w:rsid w:val="002C0213"/>
    <w:rsid w:val="002C091E"/>
    <w:rsid w:val="002C15FF"/>
    <w:rsid w:val="002C1A22"/>
    <w:rsid w:val="002C2CCD"/>
    <w:rsid w:val="002C305A"/>
    <w:rsid w:val="002C3CCF"/>
    <w:rsid w:val="002C3F42"/>
    <w:rsid w:val="002C3F4A"/>
    <w:rsid w:val="002C4588"/>
    <w:rsid w:val="002C52F5"/>
    <w:rsid w:val="002C53A3"/>
    <w:rsid w:val="002C57E3"/>
    <w:rsid w:val="002C5C27"/>
    <w:rsid w:val="002C5D9B"/>
    <w:rsid w:val="002C6C6F"/>
    <w:rsid w:val="002C7B44"/>
    <w:rsid w:val="002D236E"/>
    <w:rsid w:val="002D30C9"/>
    <w:rsid w:val="002D5FB4"/>
    <w:rsid w:val="002E1A94"/>
    <w:rsid w:val="002E2E7A"/>
    <w:rsid w:val="002E3C74"/>
    <w:rsid w:val="002E4B7F"/>
    <w:rsid w:val="002E52C6"/>
    <w:rsid w:val="002E5426"/>
    <w:rsid w:val="002E5DAE"/>
    <w:rsid w:val="002E6230"/>
    <w:rsid w:val="002E777A"/>
    <w:rsid w:val="002E786A"/>
    <w:rsid w:val="002E78C9"/>
    <w:rsid w:val="002F04FC"/>
    <w:rsid w:val="002F11A4"/>
    <w:rsid w:val="002F138C"/>
    <w:rsid w:val="002F1B91"/>
    <w:rsid w:val="002F2265"/>
    <w:rsid w:val="002F34DE"/>
    <w:rsid w:val="002F4021"/>
    <w:rsid w:val="002F4778"/>
    <w:rsid w:val="002F7971"/>
    <w:rsid w:val="002F7E16"/>
    <w:rsid w:val="00300258"/>
    <w:rsid w:val="00300D23"/>
    <w:rsid w:val="0030103E"/>
    <w:rsid w:val="00301054"/>
    <w:rsid w:val="00301AC2"/>
    <w:rsid w:val="00301DF9"/>
    <w:rsid w:val="00303821"/>
    <w:rsid w:val="003043EA"/>
    <w:rsid w:val="003044B5"/>
    <w:rsid w:val="003061F1"/>
    <w:rsid w:val="00306340"/>
    <w:rsid w:val="003075C8"/>
    <w:rsid w:val="00307E50"/>
    <w:rsid w:val="003101FE"/>
    <w:rsid w:val="0031029F"/>
    <w:rsid w:val="00310808"/>
    <w:rsid w:val="00310976"/>
    <w:rsid w:val="00312680"/>
    <w:rsid w:val="00312D8F"/>
    <w:rsid w:val="00313A90"/>
    <w:rsid w:val="00315962"/>
    <w:rsid w:val="00316FEA"/>
    <w:rsid w:val="003170D3"/>
    <w:rsid w:val="00320CD5"/>
    <w:rsid w:val="00320FF3"/>
    <w:rsid w:val="003215F9"/>
    <w:rsid w:val="003218BA"/>
    <w:rsid w:val="00321C77"/>
    <w:rsid w:val="00322A1F"/>
    <w:rsid w:val="00322ACD"/>
    <w:rsid w:val="00324099"/>
    <w:rsid w:val="003246AB"/>
    <w:rsid w:val="00325B9E"/>
    <w:rsid w:val="003260F5"/>
    <w:rsid w:val="00326A27"/>
    <w:rsid w:val="00326ADF"/>
    <w:rsid w:val="00326DC2"/>
    <w:rsid w:val="003273A2"/>
    <w:rsid w:val="003275A9"/>
    <w:rsid w:val="00330663"/>
    <w:rsid w:val="00330A73"/>
    <w:rsid w:val="00332B24"/>
    <w:rsid w:val="00334013"/>
    <w:rsid w:val="00334BBF"/>
    <w:rsid w:val="003353DD"/>
    <w:rsid w:val="0033551B"/>
    <w:rsid w:val="003360E9"/>
    <w:rsid w:val="00336BA8"/>
    <w:rsid w:val="003372F4"/>
    <w:rsid w:val="003402ED"/>
    <w:rsid w:val="00340FAD"/>
    <w:rsid w:val="00341FB4"/>
    <w:rsid w:val="00344644"/>
    <w:rsid w:val="003457EB"/>
    <w:rsid w:val="003471C3"/>
    <w:rsid w:val="00347CBC"/>
    <w:rsid w:val="00350064"/>
    <w:rsid w:val="00351363"/>
    <w:rsid w:val="00351AC0"/>
    <w:rsid w:val="00352282"/>
    <w:rsid w:val="00353504"/>
    <w:rsid w:val="003548EC"/>
    <w:rsid w:val="00354AB2"/>
    <w:rsid w:val="0035570D"/>
    <w:rsid w:val="00356E00"/>
    <w:rsid w:val="0036008B"/>
    <w:rsid w:val="00361D1D"/>
    <w:rsid w:val="00362AA1"/>
    <w:rsid w:val="0036310D"/>
    <w:rsid w:val="003637EC"/>
    <w:rsid w:val="003659B8"/>
    <w:rsid w:val="00366041"/>
    <w:rsid w:val="0036634F"/>
    <w:rsid w:val="0037092A"/>
    <w:rsid w:val="003710DE"/>
    <w:rsid w:val="00371EC4"/>
    <w:rsid w:val="0037209D"/>
    <w:rsid w:val="00372563"/>
    <w:rsid w:val="0037362F"/>
    <w:rsid w:val="00373DCC"/>
    <w:rsid w:val="00373F55"/>
    <w:rsid w:val="00374B03"/>
    <w:rsid w:val="003756B3"/>
    <w:rsid w:val="003758F3"/>
    <w:rsid w:val="00377D80"/>
    <w:rsid w:val="0038020F"/>
    <w:rsid w:val="0038340E"/>
    <w:rsid w:val="00383A33"/>
    <w:rsid w:val="00383DC0"/>
    <w:rsid w:val="00384C5E"/>
    <w:rsid w:val="003858A7"/>
    <w:rsid w:val="00385A82"/>
    <w:rsid w:val="00385AD5"/>
    <w:rsid w:val="003866BF"/>
    <w:rsid w:val="00386B18"/>
    <w:rsid w:val="00386D5A"/>
    <w:rsid w:val="003913B0"/>
    <w:rsid w:val="00391A31"/>
    <w:rsid w:val="00391B70"/>
    <w:rsid w:val="00392073"/>
    <w:rsid w:val="003933A2"/>
    <w:rsid w:val="00394129"/>
    <w:rsid w:val="003941E4"/>
    <w:rsid w:val="003943A9"/>
    <w:rsid w:val="00396644"/>
    <w:rsid w:val="00397335"/>
    <w:rsid w:val="00397601"/>
    <w:rsid w:val="00397682"/>
    <w:rsid w:val="003A032A"/>
    <w:rsid w:val="003A0BAA"/>
    <w:rsid w:val="003A14A1"/>
    <w:rsid w:val="003A1C20"/>
    <w:rsid w:val="003A1E4B"/>
    <w:rsid w:val="003A205D"/>
    <w:rsid w:val="003A2609"/>
    <w:rsid w:val="003A294B"/>
    <w:rsid w:val="003A51E4"/>
    <w:rsid w:val="003A58F6"/>
    <w:rsid w:val="003A5E10"/>
    <w:rsid w:val="003A6B6E"/>
    <w:rsid w:val="003A6D56"/>
    <w:rsid w:val="003A6F09"/>
    <w:rsid w:val="003A7074"/>
    <w:rsid w:val="003A70DA"/>
    <w:rsid w:val="003A7357"/>
    <w:rsid w:val="003A7A40"/>
    <w:rsid w:val="003B062F"/>
    <w:rsid w:val="003B07CE"/>
    <w:rsid w:val="003B0DDB"/>
    <w:rsid w:val="003B17C2"/>
    <w:rsid w:val="003B346C"/>
    <w:rsid w:val="003B3526"/>
    <w:rsid w:val="003B38B3"/>
    <w:rsid w:val="003B39E6"/>
    <w:rsid w:val="003B41C5"/>
    <w:rsid w:val="003B5AA3"/>
    <w:rsid w:val="003B7EE9"/>
    <w:rsid w:val="003B7FB6"/>
    <w:rsid w:val="003C0929"/>
    <w:rsid w:val="003C1ADD"/>
    <w:rsid w:val="003C244A"/>
    <w:rsid w:val="003C2CDD"/>
    <w:rsid w:val="003C38AA"/>
    <w:rsid w:val="003C497D"/>
    <w:rsid w:val="003C5318"/>
    <w:rsid w:val="003C67CA"/>
    <w:rsid w:val="003C6B43"/>
    <w:rsid w:val="003D059D"/>
    <w:rsid w:val="003D06FE"/>
    <w:rsid w:val="003D0C6E"/>
    <w:rsid w:val="003D1874"/>
    <w:rsid w:val="003D466C"/>
    <w:rsid w:val="003D5959"/>
    <w:rsid w:val="003D71DB"/>
    <w:rsid w:val="003E0A61"/>
    <w:rsid w:val="003E0C95"/>
    <w:rsid w:val="003E151E"/>
    <w:rsid w:val="003E1792"/>
    <w:rsid w:val="003E22F0"/>
    <w:rsid w:val="003E289B"/>
    <w:rsid w:val="003E3721"/>
    <w:rsid w:val="003E4548"/>
    <w:rsid w:val="003E5C97"/>
    <w:rsid w:val="003E6018"/>
    <w:rsid w:val="003E78CA"/>
    <w:rsid w:val="003F0B09"/>
    <w:rsid w:val="003F2024"/>
    <w:rsid w:val="003F51FF"/>
    <w:rsid w:val="003F524F"/>
    <w:rsid w:val="003F7493"/>
    <w:rsid w:val="003F7FF5"/>
    <w:rsid w:val="00401C00"/>
    <w:rsid w:val="0040218E"/>
    <w:rsid w:val="0040348A"/>
    <w:rsid w:val="0040353F"/>
    <w:rsid w:val="00403D2A"/>
    <w:rsid w:val="00403D2C"/>
    <w:rsid w:val="004048B2"/>
    <w:rsid w:val="00405835"/>
    <w:rsid w:val="00405FA5"/>
    <w:rsid w:val="0040601B"/>
    <w:rsid w:val="00407922"/>
    <w:rsid w:val="004108D2"/>
    <w:rsid w:val="0041093E"/>
    <w:rsid w:val="00410A42"/>
    <w:rsid w:val="004112C3"/>
    <w:rsid w:val="00412170"/>
    <w:rsid w:val="00412B58"/>
    <w:rsid w:val="00412F98"/>
    <w:rsid w:val="004136F5"/>
    <w:rsid w:val="004146F5"/>
    <w:rsid w:val="00415841"/>
    <w:rsid w:val="004165B4"/>
    <w:rsid w:val="00416931"/>
    <w:rsid w:val="00421062"/>
    <w:rsid w:val="004216A6"/>
    <w:rsid w:val="00421D68"/>
    <w:rsid w:val="00423392"/>
    <w:rsid w:val="00424041"/>
    <w:rsid w:val="0042467A"/>
    <w:rsid w:val="004247E8"/>
    <w:rsid w:val="00425C66"/>
    <w:rsid w:val="00430151"/>
    <w:rsid w:val="0043033E"/>
    <w:rsid w:val="00430395"/>
    <w:rsid w:val="004305D1"/>
    <w:rsid w:val="0043218A"/>
    <w:rsid w:val="00435453"/>
    <w:rsid w:val="00435F0F"/>
    <w:rsid w:val="00436136"/>
    <w:rsid w:val="00437926"/>
    <w:rsid w:val="0044071D"/>
    <w:rsid w:val="004412AA"/>
    <w:rsid w:val="00442E57"/>
    <w:rsid w:val="00443C5C"/>
    <w:rsid w:val="004442C2"/>
    <w:rsid w:val="004454A0"/>
    <w:rsid w:val="00445DA7"/>
    <w:rsid w:val="00446884"/>
    <w:rsid w:val="00447D09"/>
    <w:rsid w:val="00447DD0"/>
    <w:rsid w:val="00451359"/>
    <w:rsid w:val="00451E9C"/>
    <w:rsid w:val="00451F54"/>
    <w:rsid w:val="00452836"/>
    <w:rsid w:val="00452B56"/>
    <w:rsid w:val="00453B99"/>
    <w:rsid w:val="0045428F"/>
    <w:rsid w:val="004544CF"/>
    <w:rsid w:val="004551A8"/>
    <w:rsid w:val="00456E1D"/>
    <w:rsid w:val="00457F77"/>
    <w:rsid w:val="004605DF"/>
    <w:rsid w:val="00460854"/>
    <w:rsid w:val="00462577"/>
    <w:rsid w:val="00466640"/>
    <w:rsid w:val="00466DD7"/>
    <w:rsid w:val="0046729A"/>
    <w:rsid w:val="00467460"/>
    <w:rsid w:val="00467BAA"/>
    <w:rsid w:val="004719F6"/>
    <w:rsid w:val="00472A50"/>
    <w:rsid w:val="0047348B"/>
    <w:rsid w:val="0047355F"/>
    <w:rsid w:val="00473579"/>
    <w:rsid w:val="0047395C"/>
    <w:rsid w:val="0047425C"/>
    <w:rsid w:val="0047443A"/>
    <w:rsid w:val="00474EA7"/>
    <w:rsid w:val="0047617E"/>
    <w:rsid w:val="00476626"/>
    <w:rsid w:val="00477E64"/>
    <w:rsid w:val="00480CD4"/>
    <w:rsid w:val="00481378"/>
    <w:rsid w:val="00482453"/>
    <w:rsid w:val="00482A85"/>
    <w:rsid w:val="00483C55"/>
    <w:rsid w:val="004845DD"/>
    <w:rsid w:val="00484D0A"/>
    <w:rsid w:val="0048588A"/>
    <w:rsid w:val="004858EA"/>
    <w:rsid w:val="00485E70"/>
    <w:rsid w:val="00486074"/>
    <w:rsid w:val="004874C8"/>
    <w:rsid w:val="00490168"/>
    <w:rsid w:val="00491475"/>
    <w:rsid w:val="00492C20"/>
    <w:rsid w:val="0049566E"/>
    <w:rsid w:val="0049652A"/>
    <w:rsid w:val="004967AE"/>
    <w:rsid w:val="004A07E5"/>
    <w:rsid w:val="004A0F33"/>
    <w:rsid w:val="004A1EF1"/>
    <w:rsid w:val="004A1FF5"/>
    <w:rsid w:val="004A3455"/>
    <w:rsid w:val="004A3ABE"/>
    <w:rsid w:val="004A42CF"/>
    <w:rsid w:val="004A78F7"/>
    <w:rsid w:val="004A7D81"/>
    <w:rsid w:val="004B00DA"/>
    <w:rsid w:val="004B03C5"/>
    <w:rsid w:val="004B0781"/>
    <w:rsid w:val="004B0E7E"/>
    <w:rsid w:val="004B11BF"/>
    <w:rsid w:val="004B1240"/>
    <w:rsid w:val="004B1C6B"/>
    <w:rsid w:val="004B1DFC"/>
    <w:rsid w:val="004B21E3"/>
    <w:rsid w:val="004B2709"/>
    <w:rsid w:val="004B39D6"/>
    <w:rsid w:val="004B4E9E"/>
    <w:rsid w:val="004B544C"/>
    <w:rsid w:val="004B5A8A"/>
    <w:rsid w:val="004B5B4A"/>
    <w:rsid w:val="004B647D"/>
    <w:rsid w:val="004B652B"/>
    <w:rsid w:val="004C11A8"/>
    <w:rsid w:val="004C1B2E"/>
    <w:rsid w:val="004C34F5"/>
    <w:rsid w:val="004C45A2"/>
    <w:rsid w:val="004C4FD7"/>
    <w:rsid w:val="004C6EE9"/>
    <w:rsid w:val="004C6FF4"/>
    <w:rsid w:val="004D01EF"/>
    <w:rsid w:val="004D061E"/>
    <w:rsid w:val="004D0C9F"/>
    <w:rsid w:val="004D25AD"/>
    <w:rsid w:val="004D2733"/>
    <w:rsid w:val="004D413C"/>
    <w:rsid w:val="004D4732"/>
    <w:rsid w:val="004D4DB9"/>
    <w:rsid w:val="004D4FB4"/>
    <w:rsid w:val="004D5819"/>
    <w:rsid w:val="004D67E8"/>
    <w:rsid w:val="004D6A33"/>
    <w:rsid w:val="004D6B1C"/>
    <w:rsid w:val="004D6F16"/>
    <w:rsid w:val="004D7413"/>
    <w:rsid w:val="004D7D6C"/>
    <w:rsid w:val="004E03A3"/>
    <w:rsid w:val="004E0421"/>
    <w:rsid w:val="004E0E72"/>
    <w:rsid w:val="004E2F0E"/>
    <w:rsid w:val="004E34A5"/>
    <w:rsid w:val="004E35D5"/>
    <w:rsid w:val="004E3860"/>
    <w:rsid w:val="004E39BA"/>
    <w:rsid w:val="004E46F4"/>
    <w:rsid w:val="004E4CCD"/>
    <w:rsid w:val="004E70BF"/>
    <w:rsid w:val="004E7EF3"/>
    <w:rsid w:val="004F097A"/>
    <w:rsid w:val="004F0CDA"/>
    <w:rsid w:val="004F1539"/>
    <w:rsid w:val="004F22E1"/>
    <w:rsid w:val="004F3E42"/>
    <w:rsid w:val="004F4070"/>
    <w:rsid w:val="004F4C26"/>
    <w:rsid w:val="004F50C7"/>
    <w:rsid w:val="004F5B8D"/>
    <w:rsid w:val="004F5C33"/>
    <w:rsid w:val="004F62C0"/>
    <w:rsid w:val="004F7C43"/>
    <w:rsid w:val="0050188E"/>
    <w:rsid w:val="005038D5"/>
    <w:rsid w:val="005059AB"/>
    <w:rsid w:val="00507A10"/>
    <w:rsid w:val="0051002F"/>
    <w:rsid w:val="0051129C"/>
    <w:rsid w:val="005126B4"/>
    <w:rsid w:val="00514086"/>
    <w:rsid w:val="00515BDA"/>
    <w:rsid w:val="00516BF3"/>
    <w:rsid w:val="00516C72"/>
    <w:rsid w:val="005170D6"/>
    <w:rsid w:val="005170F4"/>
    <w:rsid w:val="0051748F"/>
    <w:rsid w:val="00517977"/>
    <w:rsid w:val="005205B2"/>
    <w:rsid w:val="00522F5D"/>
    <w:rsid w:val="005232CE"/>
    <w:rsid w:val="00523A3B"/>
    <w:rsid w:val="00526774"/>
    <w:rsid w:val="00526C9B"/>
    <w:rsid w:val="00526F50"/>
    <w:rsid w:val="005278B4"/>
    <w:rsid w:val="00530C82"/>
    <w:rsid w:val="00531216"/>
    <w:rsid w:val="00531881"/>
    <w:rsid w:val="0053227B"/>
    <w:rsid w:val="0053270C"/>
    <w:rsid w:val="0053334A"/>
    <w:rsid w:val="00534AAD"/>
    <w:rsid w:val="00534FC2"/>
    <w:rsid w:val="005354E4"/>
    <w:rsid w:val="005356F6"/>
    <w:rsid w:val="00535A6B"/>
    <w:rsid w:val="00535CC4"/>
    <w:rsid w:val="005363FC"/>
    <w:rsid w:val="00536584"/>
    <w:rsid w:val="00536967"/>
    <w:rsid w:val="00536C79"/>
    <w:rsid w:val="00536F38"/>
    <w:rsid w:val="0053707A"/>
    <w:rsid w:val="005372CB"/>
    <w:rsid w:val="0054014A"/>
    <w:rsid w:val="00540778"/>
    <w:rsid w:val="00541BC9"/>
    <w:rsid w:val="0054237D"/>
    <w:rsid w:val="00542566"/>
    <w:rsid w:val="00542712"/>
    <w:rsid w:val="00542A26"/>
    <w:rsid w:val="00543B9B"/>
    <w:rsid w:val="00545973"/>
    <w:rsid w:val="00551BCF"/>
    <w:rsid w:val="0055227C"/>
    <w:rsid w:val="00552336"/>
    <w:rsid w:val="00553518"/>
    <w:rsid w:val="005547D3"/>
    <w:rsid w:val="00554D5C"/>
    <w:rsid w:val="00555D95"/>
    <w:rsid w:val="00556B9A"/>
    <w:rsid w:val="005603A4"/>
    <w:rsid w:val="005605CB"/>
    <w:rsid w:val="00561507"/>
    <w:rsid w:val="00563747"/>
    <w:rsid w:val="00563C52"/>
    <w:rsid w:val="00563C9C"/>
    <w:rsid w:val="00565E70"/>
    <w:rsid w:val="00566C3A"/>
    <w:rsid w:val="00566C64"/>
    <w:rsid w:val="00566F65"/>
    <w:rsid w:val="005673C2"/>
    <w:rsid w:val="005679FF"/>
    <w:rsid w:val="00567AD6"/>
    <w:rsid w:val="00570CF2"/>
    <w:rsid w:val="0057154A"/>
    <w:rsid w:val="00571BB3"/>
    <w:rsid w:val="00571DEB"/>
    <w:rsid w:val="00572EFB"/>
    <w:rsid w:val="005731E7"/>
    <w:rsid w:val="0057453A"/>
    <w:rsid w:val="00574B52"/>
    <w:rsid w:val="005769EA"/>
    <w:rsid w:val="005807CA"/>
    <w:rsid w:val="00580906"/>
    <w:rsid w:val="00580C67"/>
    <w:rsid w:val="00582500"/>
    <w:rsid w:val="005828F1"/>
    <w:rsid w:val="00582A5E"/>
    <w:rsid w:val="00582FB2"/>
    <w:rsid w:val="00583777"/>
    <w:rsid w:val="005840E0"/>
    <w:rsid w:val="00584E45"/>
    <w:rsid w:val="005859A2"/>
    <w:rsid w:val="00585B3C"/>
    <w:rsid w:val="0058617B"/>
    <w:rsid w:val="005865A0"/>
    <w:rsid w:val="00591382"/>
    <w:rsid w:val="00592D4B"/>
    <w:rsid w:val="005931DD"/>
    <w:rsid w:val="005935C1"/>
    <w:rsid w:val="00593A6B"/>
    <w:rsid w:val="005943BF"/>
    <w:rsid w:val="005962BB"/>
    <w:rsid w:val="005A0227"/>
    <w:rsid w:val="005A0670"/>
    <w:rsid w:val="005A149B"/>
    <w:rsid w:val="005A17C9"/>
    <w:rsid w:val="005A212A"/>
    <w:rsid w:val="005A262C"/>
    <w:rsid w:val="005A38B7"/>
    <w:rsid w:val="005A4335"/>
    <w:rsid w:val="005A4982"/>
    <w:rsid w:val="005A4FAF"/>
    <w:rsid w:val="005A630D"/>
    <w:rsid w:val="005A6378"/>
    <w:rsid w:val="005A6AA2"/>
    <w:rsid w:val="005A7319"/>
    <w:rsid w:val="005A7586"/>
    <w:rsid w:val="005B07E1"/>
    <w:rsid w:val="005B0856"/>
    <w:rsid w:val="005B0EC5"/>
    <w:rsid w:val="005B2834"/>
    <w:rsid w:val="005B3DCF"/>
    <w:rsid w:val="005B4D59"/>
    <w:rsid w:val="005B54B8"/>
    <w:rsid w:val="005B645A"/>
    <w:rsid w:val="005B6564"/>
    <w:rsid w:val="005B6884"/>
    <w:rsid w:val="005B7D97"/>
    <w:rsid w:val="005C0923"/>
    <w:rsid w:val="005C1788"/>
    <w:rsid w:val="005C55CB"/>
    <w:rsid w:val="005C5C86"/>
    <w:rsid w:val="005C6B5B"/>
    <w:rsid w:val="005D009E"/>
    <w:rsid w:val="005D0172"/>
    <w:rsid w:val="005D044B"/>
    <w:rsid w:val="005D07F5"/>
    <w:rsid w:val="005D0D12"/>
    <w:rsid w:val="005D17A4"/>
    <w:rsid w:val="005D2798"/>
    <w:rsid w:val="005D34BE"/>
    <w:rsid w:val="005D35D4"/>
    <w:rsid w:val="005D3E0E"/>
    <w:rsid w:val="005D498F"/>
    <w:rsid w:val="005D4A6A"/>
    <w:rsid w:val="005D53C7"/>
    <w:rsid w:val="005D5736"/>
    <w:rsid w:val="005D58F3"/>
    <w:rsid w:val="005D6651"/>
    <w:rsid w:val="005D6970"/>
    <w:rsid w:val="005D6B06"/>
    <w:rsid w:val="005D7AAC"/>
    <w:rsid w:val="005D7D20"/>
    <w:rsid w:val="005E234C"/>
    <w:rsid w:val="005E3C5A"/>
    <w:rsid w:val="005E4973"/>
    <w:rsid w:val="005E4AFD"/>
    <w:rsid w:val="005E555B"/>
    <w:rsid w:val="005E581A"/>
    <w:rsid w:val="005E5B0A"/>
    <w:rsid w:val="005E68BC"/>
    <w:rsid w:val="005E6E66"/>
    <w:rsid w:val="005E6FD9"/>
    <w:rsid w:val="005F023A"/>
    <w:rsid w:val="005F1021"/>
    <w:rsid w:val="005F10EB"/>
    <w:rsid w:val="005F1FD7"/>
    <w:rsid w:val="005F2FB4"/>
    <w:rsid w:val="005F37EA"/>
    <w:rsid w:val="005F47FE"/>
    <w:rsid w:val="005F5B52"/>
    <w:rsid w:val="005F725B"/>
    <w:rsid w:val="005F7297"/>
    <w:rsid w:val="005F788F"/>
    <w:rsid w:val="00600A78"/>
    <w:rsid w:val="00600DCB"/>
    <w:rsid w:val="006012D7"/>
    <w:rsid w:val="00601A70"/>
    <w:rsid w:val="00601AEB"/>
    <w:rsid w:val="0060232A"/>
    <w:rsid w:val="006023CA"/>
    <w:rsid w:val="00602B82"/>
    <w:rsid w:val="00602E73"/>
    <w:rsid w:val="0060305B"/>
    <w:rsid w:val="00604211"/>
    <w:rsid w:val="006050BA"/>
    <w:rsid w:val="006052AD"/>
    <w:rsid w:val="00605B39"/>
    <w:rsid w:val="00605D15"/>
    <w:rsid w:val="00606276"/>
    <w:rsid w:val="00610B06"/>
    <w:rsid w:val="00610CFF"/>
    <w:rsid w:val="00611BD8"/>
    <w:rsid w:val="00612E77"/>
    <w:rsid w:val="00613E52"/>
    <w:rsid w:val="00614D9A"/>
    <w:rsid w:val="00614ECA"/>
    <w:rsid w:val="00616033"/>
    <w:rsid w:val="00621685"/>
    <w:rsid w:val="006216FA"/>
    <w:rsid w:val="006216FC"/>
    <w:rsid w:val="0062183D"/>
    <w:rsid w:val="00622198"/>
    <w:rsid w:val="00622B90"/>
    <w:rsid w:val="0062497D"/>
    <w:rsid w:val="00624FC2"/>
    <w:rsid w:val="0062530E"/>
    <w:rsid w:val="006255C5"/>
    <w:rsid w:val="00625759"/>
    <w:rsid w:val="00626407"/>
    <w:rsid w:val="00626539"/>
    <w:rsid w:val="00626E6D"/>
    <w:rsid w:val="006302A9"/>
    <w:rsid w:val="006305F9"/>
    <w:rsid w:val="0063195D"/>
    <w:rsid w:val="006323F9"/>
    <w:rsid w:val="00633476"/>
    <w:rsid w:val="00633ED1"/>
    <w:rsid w:val="00634E96"/>
    <w:rsid w:val="0063523C"/>
    <w:rsid w:val="0063535A"/>
    <w:rsid w:val="00635C4E"/>
    <w:rsid w:val="00637226"/>
    <w:rsid w:val="00637487"/>
    <w:rsid w:val="006375DE"/>
    <w:rsid w:val="00637FA5"/>
    <w:rsid w:val="00642E04"/>
    <w:rsid w:val="00644052"/>
    <w:rsid w:val="00645687"/>
    <w:rsid w:val="006460BB"/>
    <w:rsid w:val="00646D76"/>
    <w:rsid w:val="0065082E"/>
    <w:rsid w:val="006522D6"/>
    <w:rsid w:val="00652580"/>
    <w:rsid w:val="0065267D"/>
    <w:rsid w:val="0065285C"/>
    <w:rsid w:val="006553B8"/>
    <w:rsid w:val="00655536"/>
    <w:rsid w:val="006559A1"/>
    <w:rsid w:val="00661A3C"/>
    <w:rsid w:val="0066373A"/>
    <w:rsid w:val="00666B87"/>
    <w:rsid w:val="00666C10"/>
    <w:rsid w:val="00666C99"/>
    <w:rsid w:val="0066730D"/>
    <w:rsid w:val="00670E1C"/>
    <w:rsid w:val="00671D8E"/>
    <w:rsid w:val="00672922"/>
    <w:rsid w:val="00673793"/>
    <w:rsid w:val="006740DC"/>
    <w:rsid w:val="00674E32"/>
    <w:rsid w:val="006750CF"/>
    <w:rsid w:val="006755B6"/>
    <w:rsid w:val="00675B3E"/>
    <w:rsid w:val="00675CBC"/>
    <w:rsid w:val="0068004C"/>
    <w:rsid w:val="00680F07"/>
    <w:rsid w:val="00681F6F"/>
    <w:rsid w:val="00683BA0"/>
    <w:rsid w:val="00683D7E"/>
    <w:rsid w:val="006855F3"/>
    <w:rsid w:val="00685912"/>
    <w:rsid w:val="006870DD"/>
    <w:rsid w:val="00687149"/>
    <w:rsid w:val="00690445"/>
    <w:rsid w:val="006906B1"/>
    <w:rsid w:val="00690DA7"/>
    <w:rsid w:val="00690E31"/>
    <w:rsid w:val="0069124C"/>
    <w:rsid w:val="00691447"/>
    <w:rsid w:val="00691476"/>
    <w:rsid w:val="00691705"/>
    <w:rsid w:val="00692D3B"/>
    <w:rsid w:val="00693681"/>
    <w:rsid w:val="0069402D"/>
    <w:rsid w:val="00694296"/>
    <w:rsid w:val="00694693"/>
    <w:rsid w:val="00696AC3"/>
    <w:rsid w:val="006A0365"/>
    <w:rsid w:val="006A0E6F"/>
    <w:rsid w:val="006A15F1"/>
    <w:rsid w:val="006A1A91"/>
    <w:rsid w:val="006A2658"/>
    <w:rsid w:val="006A2A4E"/>
    <w:rsid w:val="006A331E"/>
    <w:rsid w:val="006A3F02"/>
    <w:rsid w:val="006A506B"/>
    <w:rsid w:val="006A591C"/>
    <w:rsid w:val="006A6B6B"/>
    <w:rsid w:val="006A6DDE"/>
    <w:rsid w:val="006A71D7"/>
    <w:rsid w:val="006A7565"/>
    <w:rsid w:val="006B16D3"/>
    <w:rsid w:val="006B4272"/>
    <w:rsid w:val="006B5A44"/>
    <w:rsid w:val="006B6205"/>
    <w:rsid w:val="006B68D5"/>
    <w:rsid w:val="006B780B"/>
    <w:rsid w:val="006C06A4"/>
    <w:rsid w:val="006C0AEE"/>
    <w:rsid w:val="006C1C46"/>
    <w:rsid w:val="006C1E2E"/>
    <w:rsid w:val="006C1FF3"/>
    <w:rsid w:val="006C2866"/>
    <w:rsid w:val="006C3B41"/>
    <w:rsid w:val="006C4B20"/>
    <w:rsid w:val="006C4E0D"/>
    <w:rsid w:val="006C6008"/>
    <w:rsid w:val="006C6E59"/>
    <w:rsid w:val="006C7251"/>
    <w:rsid w:val="006C7BAA"/>
    <w:rsid w:val="006D0324"/>
    <w:rsid w:val="006D0430"/>
    <w:rsid w:val="006D06D2"/>
    <w:rsid w:val="006D0D59"/>
    <w:rsid w:val="006D36DF"/>
    <w:rsid w:val="006D694A"/>
    <w:rsid w:val="006D76CF"/>
    <w:rsid w:val="006E1920"/>
    <w:rsid w:val="006E1A10"/>
    <w:rsid w:val="006E1B03"/>
    <w:rsid w:val="006E1FE8"/>
    <w:rsid w:val="006E28FE"/>
    <w:rsid w:val="006E35BF"/>
    <w:rsid w:val="006E3D82"/>
    <w:rsid w:val="006E428C"/>
    <w:rsid w:val="006F030A"/>
    <w:rsid w:val="006F096C"/>
    <w:rsid w:val="006F34ED"/>
    <w:rsid w:val="006F3806"/>
    <w:rsid w:val="006F3817"/>
    <w:rsid w:val="006F395C"/>
    <w:rsid w:val="006F5577"/>
    <w:rsid w:val="006F57F0"/>
    <w:rsid w:val="006F5D71"/>
    <w:rsid w:val="006F6A3B"/>
    <w:rsid w:val="006F6FB5"/>
    <w:rsid w:val="00701722"/>
    <w:rsid w:val="007024B6"/>
    <w:rsid w:val="0070425C"/>
    <w:rsid w:val="00706415"/>
    <w:rsid w:val="007069F0"/>
    <w:rsid w:val="00710E6D"/>
    <w:rsid w:val="00711402"/>
    <w:rsid w:val="00713681"/>
    <w:rsid w:val="00713BEF"/>
    <w:rsid w:val="007144BE"/>
    <w:rsid w:val="007148EF"/>
    <w:rsid w:val="0071518F"/>
    <w:rsid w:val="00715885"/>
    <w:rsid w:val="00715C10"/>
    <w:rsid w:val="0072056C"/>
    <w:rsid w:val="0072074E"/>
    <w:rsid w:val="00721526"/>
    <w:rsid w:val="00722B7E"/>
    <w:rsid w:val="00722D4F"/>
    <w:rsid w:val="00722D65"/>
    <w:rsid w:val="00722D7B"/>
    <w:rsid w:val="007239C3"/>
    <w:rsid w:val="00723CD8"/>
    <w:rsid w:val="007248CC"/>
    <w:rsid w:val="0072504A"/>
    <w:rsid w:val="00725E5E"/>
    <w:rsid w:val="0072638D"/>
    <w:rsid w:val="00726EAC"/>
    <w:rsid w:val="0072778C"/>
    <w:rsid w:val="007308E4"/>
    <w:rsid w:val="00730A1A"/>
    <w:rsid w:val="007319CC"/>
    <w:rsid w:val="007325B7"/>
    <w:rsid w:val="00732C26"/>
    <w:rsid w:val="007359D0"/>
    <w:rsid w:val="00737327"/>
    <w:rsid w:val="0073799B"/>
    <w:rsid w:val="00737BD4"/>
    <w:rsid w:val="0074002B"/>
    <w:rsid w:val="007416EE"/>
    <w:rsid w:val="00742065"/>
    <w:rsid w:val="00743772"/>
    <w:rsid w:val="0074389C"/>
    <w:rsid w:val="00744FE8"/>
    <w:rsid w:val="007451F2"/>
    <w:rsid w:val="00745E33"/>
    <w:rsid w:val="00746307"/>
    <w:rsid w:val="00746BEE"/>
    <w:rsid w:val="00747DED"/>
    <w:rsid w:val="00751DE7"/>
    <w:rsid w:val="00751FE3"/>
    <w:rsid w:val="00753594"/>
    <w:rsid w:val="00753F00"/>
    <w:rsid w:val="00755FC4"/>
    <w:rsid w:val="00755FF5"/>
    <w:rsid w:val="0076391C"/>
    <w:rsid w:val="007658FE"/>
    <w:rsid w:val="00765F04"/>
    <w:rsid w:val="00766348"/>
    <w:rsid w:val="007671F3"/>
    <w:rsid w:val="00770D91"/>
    <w:rsid w:val="00771B38"/>
    <w:rsid w:val="00771F82"/>
    <w:rsid w:val="00772CE0"/>
    <w:rsid w:val="00773423"/>
    <w:rsid w:val="00773B6E"/>
    <w:rsid w:val="00773D42"/>
    <w:rsid w:val="00774228"/>
    <w:rsid w:val="00774832"/>
    <w:rsid w:val="00775635"/>
    <w:rsid w:val="007761A1"/>
    <w:rsid w:val="00777022"/>
    <w:rsid w:val="00777328"/>
    <w:rsid w:val="00777A9A"/>
    <w:rsid w:val="00780200"/>
    <w:rsid w:val="0078293D"/>
    <w:rsid w:val="007831DD"/>
    <w:rsid w:val="00785C1F"/>
    <w:rsid w:val="00787983"/>
    <w:rsid w:val="00787B45"/>
    <w:rsid w:val="00790517"/>
    <w:rsid w:val="00791B09"/>
    <w:rsid w:val="0079342B"/>
    <w:rsid w:val="00793604"/>
    <w:rsid w:val="00794889"/>
    <w:rsid w:val="00794F8B"/>
    <w:rsid w:val="00796615"/>
    <w:rsid w:val="00796B01"/>
    <w:rsid w:val="00796F96"/>
    <w:rsid w:val="007A0BFF"/>
    <w:rsid w:val="007A0F42"/>
    <w:rsid w:val="007A0FCB"/>
    <w:rsid w:val="007A2486"/>
    <w:rsid w:val="007A2984"/>
    <w:rsid w:val="007A55FE"/>
    <w:rsid w:val="007A585A"/>
    <w:rsid w:val="007A5919"/>
    <w:rsid w:val="007A6F28"/>
    <w:rsid w:val="007A7D6C"/>
    <w:rsid w:val="007B0D74"/>
    <w:rsid w:val="007B1852"/>
    <w:rsid w:val="007B1EA8"/>
    <w:rsid w:val="007B3122"/>
    <w:rsid w:val="007B3CF4"/>
    <w:rsid w:val="007B4939"/>
    <w:rsid w:val="007B4A1E"/>
    <w:rsid w:val="007B52C2"/>
    <w:rsid w:val="007B58F1"/>
    <w:rsid w:val="007B5F00"/>
    <w:rsid w:val="007B65B3"/>
    <w:rsid w:val="007B76FC"/>
    <w:rsid w:val="007C15D3"/>
    <w:rsid w:val="007C16F4"/>
    <w:rsid w:val="007C1751"/>
    <w:rsid w:val="007C1ED1"/>
    <w:rsid w:val="007C4D9C"/>
    <w:rsid w:val="007C5CB8"/>
    <w:rsid w:val="007C5D59"/>
    <w:rsid w:val="007C777A"/>
    <w:rsid w:val="007D05A2"/>
    <w:rsid w:val="007D1470"/>
    <w:rsid w:val="007D1D9B"/>
    <w:rsid w:val="007D2D77"/>
    <w:rsid w:val="007D4A4B"/>
    <w:rsid w:val="007D5461"/>
    <w:rsid w:val="007D57B2"/>
    <w:rsid w:val="007D5BD4"/>
    <w:rsid w:val="007D5BD8"/>
    <w:rsid w:val="007D6081"/>
    <w:rsid w:val="007D68EC"/>
    <w:rsid w:val="007D7D75"/>
    <w:rsid w:val="007E0D95"/>
    <w:rsid w:val="007E2491"/>
    <w:rsid w:val="007E30DC"/>
    <w:rsid w:val="007E434A"/>
    <w:rsid w:val="007E56FF"/>
    <w:rsid w:val="007F04A2"/>
    <w:rsid w:val="007F08D1"/>
    <w:rsid w:val="007F176C"/>
    <w:rsid w:val="007F2507"/>
    <w:rsid w:val="007F28DC"/>
    <w:rsid w:val="007F298C"/>
    <w:rsid w:val="007F4263"/>
    <w:rsid w:val="007F4E2F"/>
    <w:rsid w:val="007F6375"/>
    <w:rsid w:val="007F68F0"/>
    <w:rsid w:val="007F6999"/>
    <w:rsid w:val="007F74E0"/>
    <w:rsid w:val="007F7CCA"/>
    <w:rsid w:val="00801644"/>
    <w:rsid w:val="008017AF"/>
    <w:rsid w:val="008033A4"/>
    <w:rsid w:val="008033AC"/>
    <w:rsid w:val="008036C1"/>
    <w:rsid w:val="008037D7"/>
    <w:rsid w:val="00804485"/>
    <w:rsid w:val="00804931"/>
    <w:rsid w:val="00805212"/>
    <w:rsid w:val="00805A38"/>
    <w:rsid w:val="0080620A"/>
    <w:rsid w:val="00806587"/>
    <w:rsid w:val="00810528"/>
    <w:rsid w:val="008111F2"/>
    <w:rsid w:val="00811BC9"/>
    <w:rsid w:val="00812EA4"/>
    <w:rsid w:val="00813D7B"/>
    <w:rsid w:val="00813E42"/>
    <w:rsid w:val="008145A7"/>
    <w:rsid w:val="008164B9"/>
    <w:rsid w:val="00816874"/>
    <w:rsid w:val="00816D2B"/>
    <w:rsid w:val="008175A2"/>
    <w:rsid w:val="008178A6"/>
    <w:rsid w:val="00817E19"/>
    <w:rsid w:val="008201AD"/>
    <w:rsid w:val="0082102C"/>
    <w:rsid w:val="00821B36"/>
    <w:rsid w:val="00823609"/>
    <w:rsid w:val="008239C7"/>
    <w:rsid w:val="008247CC"/>
    <w:rsid w:val="00826814"/>
    <w:rsid w:val="00826F03"/>
    <w:rsid w:val="0082771F"/>
    <w:rsid w:val="00830505"/>
    <w:rsid w:val="00831605"/>
    <w:rsid w:val="00831724"/>
    <w:rsid w:val="00831D8A"/>
    <w:rsid w:val="0083222C"/>
    <w:rsid w:val="0083232D"/>
    <w:rsid w:val="008329BD"/>
    <w:rsid w:val="00833361"/>
    <w:rsid w:val="008337D0"/>
    <w:rsid w:val="00833C18"/>
    <w:rsid w:val="00834F45"/>
    <w:rsid w:val="00836AED"/>
    <w:rsid w:val="008400E9"/>
    <w:rsid w:val="0084101D"/>
    <w:rsid w:val="00841A7F"/>
    <w:rsid w:val="00841FC5"/>
    <w:rsid w:val="008431D1"/>
    <w:rsid w:val="00844239"/>
    <w:rsid w:val="00844697"/>
    <w:rsid w:val="00845934"/>
    <w:rsid w:val="00846C37"/>
    <w:rsid w:val="00850099"/>
    <w:rsid w:val="00855035"/>
    <w:rsid w:val="008609DD"/>
    <w:rsid w:val="00860D7E"/>
    <w:rsid w:val="0086287A"/>
    <w:rsid w:val="00862991"/>
    <w:rsid w:val="00862E3F"/>
    <w:rsid w:val="00863855"/>
    <w:rsid w:val="008638F2"/>
    <w:rsid w:val="0086416B"/>
    <w:rsid w:val="00864739"/>
    <w:rsid w:val="00864B6C"/>
    <w:rsid w:val="00867882"/>
    <w:rsid w:val="00867886"/>
    <w:rsid w:val="008719ED"/>
    <w:rsid w:val="00872594"/>
    <w:rsid w:val="00873228"/>
    <w:rsid w:val="0087368C"/>
    <w:rsid w:val="00873D3B"/>
    <w:rsid w:val="0087446C"/>
    <w:rsid w:val="008752D6"/>
    <w:rsid w:val="00875398"/>
    <w:rsid w:val="0087561F"/>
    <w:rsid w:val="00876181"/>
    <w:rsid w:val="00877166"/>
    <w:rsid w:val="00877FEB"/>
    <w:rsid w:val="00881395"/>
    <w:rsid w:val="008814FD"/>
    <w:rsid w:val="00881B87"/>
    <w:rsid w:val="00883F22"/>
    <w:rsid w:val="0088505F"/>
    <w:rsid w:val="0088555A"/>
    <w:rsid w:val="0088584C"/>
    <w:rsid w:val="00886121"/>
    <w:rsid w:val="008865ED"/>
    <w:rsid w:val="008872EB"/>
    <w:rsid w:val="008916BA"/>
    <w:rsid w:val="00891D75"/>
    <w:rsid w:val="0089264E"/>
    <w:rsid w:val="008928FA"/>
    <w:rsid w:val="0089292A"/>
    <w:rsid w:val="00892DE2"/>
    <w:rsid w:val="0089353F"/>
    <w:rsid w:val="00893F32"/>
    <w:rsid w:val="0089553A"/>
    <w:rsid w:val="00896659"/>
    <w:rsid w:val="008A0A1A"/>
    <w:rsid w:val="008A0A39"/>
    <w:rsid w:val="008A21CB"/>
    <w:rsid w:val="008A273F"/>
    <w:rsid w:val="008A27BD"/>
    <w:rsid w:val="008A2D01"/>
    <w:rsid w:val="008A340D"/>
    <w:rsid w:val="008A3A58"/>
    <w:rsid w:val="008A56AD"/>
    <w:rsid w:val="008A6550"/>
    <w:rsid w:val="008A6FAF"/>
    <w:rsid w:val="008A739D"/>
    <w:rsid w:val="008A75E2"/>
    <w:rsid w:val="008A7804"/>
    <w:rsid w:val="008B2294"/>
    <w:rsid w:val="008B28F2"/>
    <w:rsid w:val="008B368D"/>
    <w:rsid w:val="008B4892"/>
    <w:rsid w:val="008B5348"/>
    <w:rsid w:val="008B53B5"/>
    <w:rsid w:val="008B5434"/>
    <w:rsid w:val="008B5C9B"/>
    <w:rsid w:val="008B5EAC"/>
    <w:rsid w:val="008B6D87"/>
    <w:rsid w:val="008C071A"/>
    <w:rsid w:val="008C0A91"/>
    <w:rsid w:val="008C11ED"/>
    <w:rsid w:val="008C1616"/>
    <w:rsid w:val="008C2800"/>
    <w:rsid w:val="008C3A7B"/>
    <w:rsid w:val="008C4637"/>
    <w:rsid w:val="008C61C2"/>
    <w:rsid w:val="008C628E"/>
    <w:rsid w:val="008C6C84"/>
    <w:rsid w:val="008C70AD"/>
    <w:rsid w:val="008D0040"/>
    <w:rsid w:val="008D0356"/>
    <w:rsid w:val="008D05F9"/>
    <w:rsid w:val="008D0A26"/>
    <w:rsid w:val="008D10F4"/>
    <w:rsid w:val="008D1AA2"/>
    <w:rsid w:val="008D2646"/>
    <w:rsid w:val="008D2FDF"/>
    <w:rsid w:val="008D308E"/>
    <w:rsid w:val="008D63E5"/>
    <w:rsid w:val="008D68F1"/>
    <w:rsid w:val="008D6A63"/>
    <w:rsid w:val="008D6C0C"/>
    <w:rsid w:val="008D6D08"/>
    <w:rsid w:val="008D727C"/>
    <w:rsid w:val="008D797F"/>
    <w:rsid w:val="008E0385"/>
    <w:rsid w:val="008E077A"/>
    <w:rsid w:val="008E0A4E"/>
    <w:rsid w:val="008E2711"/>
    <w:rsid w:val="008E2FED"/>
    <w:rsid w:val="008E3F43"/>
    <w:rsid w:val="008E58E4"/>
    <w:rsid w:val="008E6B79"/>
    <w:rsid w:val="008F32D6"/>
    <w:rsid w:val="008F359C"/>
    <w:rsid w:val="008F428A"/>
    <w:rsid w:val="008F4E2D"/>
    <w:rsid w:val="008F5AE9"/>
    <w:rsid w:val="008F5DC7"/>
    <w:rsid w:val="008F61B9"/>
    <w:rsid w:val="008F6CE4"/>
    <w:rsid w:val="008F7C55"/>
    <w:rsid w:val="00900A66"/>
    <w:rsid w:val="00900AC1"/>
    <w:rsid w:val="00901408"/>
    <w:rsid w:val="00901DB4"/>
    <w:rsid w:val="00901FF8"/>
    <w:rsid w:val="009053BE"/>
    <w:rsid w:val="00906072"/>
    <w:rsid w:val="00906540"/>
    <w:rsid w:val="00906EC2"/>
    <w:rsid w:val="00907CC8"/>
    <w:rsid w:val="00907DDB"/>
    <w:rsid w:val="0091144B"/>
    <w:rsid w:val="0091183D"/>
    <w:rsid w:val="00913E3A"/>
    <w:rsid w:val="00914AA2"/>
    <w:rsid w:val="00915DF3"/>
    <w:rsid w:val="00915E26"/>
    <w:rsid w:val="00915FE2"/>
    <w:rsid w:val="0091604F"/>
    <w:rsid w:val="00916B3D"/>
    <w:rsid w:val="009172D1"/>
    <w:rsid w:val="009178B8"/>
    <w:rsid w:val="00920E33"/>
    <w:rsid w:val="00922D2C"/>
    <w:rsid w:val="00922DDF"/>
    <w:rsid w:val="0092309E"/>
    <w:rsid w:val="0092373D"/>
    <w:rsid w:val="0092381F"/>
    <w:rsid w:val="00923A32"/>
    <w:rsid w:val="00923F62"/>
    <w:rsid w:val="009251C0"/>
    <w:rsid w:val="00926682"/>
    <w:rsid w:val="009304DC"/>
    <w:rsid w:val="00930962"/>
    <w:rsid w:val="00931176"/>
    <w:rsid w:val="00931BCC"/>
    <w:rsid w:val="009329B9"/>
    <w:rsid w:val="009331EC"/>
    <w:rsid w:val="00933854"/>
    <w:rsid w:val="009338F6"/>
    <w:rsid w:val="009339CF"/>
    <w:rsid w:val="009347EA"/>
    <w:rsid w:val="00934A62"/>
    <w:rsid w:val="00935393"/>
    <w:rsid w:val="0093589A"/>
    <w:rsid w:val="009363AC"/>
    <w:rsid w:val="00936973"/>
    <w:rsid w:val="00940CA5"/>
    <w:rsid w:val="00940FE8"/>
    <w:rsid w:val="009415F3"/>
    <w:rsid w:val="0094210D"/>
    <w:rsid w:val="0094477E"/>
    <w:rsid w:val="00944CEA"/>
    <w:rsid w:val="00944D3A"/>
    <w:rsid w:val="00944FF5"/>
    <w:rsid w:val="009455B0"/>
    <w:rsid w:val="009458E4"/>
    <w:rsid w:val="009461ED"/>
    <w:rsid w:val="009467A7"/>
    <w:rsid w:val="00946DB8"/>
    <w:rsid w:val="009474B2"/>
    <w:rsid w:val="00947CB2"/>
    <w:rsid w:val="00950BC8"/>
    <w:rsid w:val="0095134F"/>
    <w:rsid w:val="0095147C"/>
    <w:rsid w:val="00952F9C"/>
    <w:rsid w:val="009534F8"/>
    <w:rsid w:val="00953623"/>
    <w:rsid w:val="0095459F"/>
    <w:rsid w:val="0095466F"/>
    <w:rsid w:val="009549D4"/>
    <w:rsid w:val="00954C83"/>
    <w:rsid w:val="0095512B"/>
    <w:rsid w:val="00955343"/>
    <w:rsid w:val="00955616"/>
    <w:rsid w:val="00955B6F"/>
    <w:rsid w:val="009562F9"/>
    <w:rsid w:val="00957C77"/>
    <w:rsid w:val="00957FED"/>
    <w:rsid w:val="0096053D"/>
    <w:rsid w:val="009607AB"/>
    <w:rsid w:val="009616B5"/>
    <w:rsid w:val="0096240E"/>
    <w:rsid w:val="009629E4"/>
    <w:rsid w:val="00962BE2"/>
    <w:rsid w:val="009638A3"/>
    <w:rsid w:val="00964121"/>
    <w:rsid w:val="009646F9"/>
    <w:rsid w:val="00964732"/>
    <w:rsid w:val="00966A16"/>
    <w:rsid w:val="009679A2"/>
    <w:rsid w:val="00970750"/>
    <w:rsid w:val="00971240"/>
    <w:rsid w:val="009715FF"/>
    <w:rsid w:val="00972DF3"/>
    <w:rsid w:val="009732B8"/>
    <w:rsid w:val="009739EA"/>
    <w:rsid w:val="00973B1F"/>
    <w:rsid w:val="00974661"/>
    <w:rsid w:val="00974C7F"/>
    <w:rsid w:val="009763FB"/>
    <w:rsid w:val="00977137"/>
    <w:rsid w:val="00980222"/>
    <w:rsid w:val="00982583"/>
    <w:rsid w:val="00983889"/>
    <w:rsid w:val="00984307"/>
    <w:rsid w:val="00984470"/>
    <w:rsid w:val="00984BCA"/>
    <w:rsid w:val="00984DF1"/>
    <w:rsid w:val="00986B37"/>
    <w:rsid w:val="00987B33"/>
    <w:rsid w:val="00987DBB"/>
    <w:rsid w:val="00987DF1"/>
    <w:rsid w:val="0099148E"/>
    <w:rsid w:val="0099194D"/>
    <w:rsid w:val="009919BD"/>
    <w:rsid w:val="0099287D"/>
    <w:rsid w:val="00992B60"/>
    <w:rsid w:val="00993196"/>
    <w:rsid w:val="00993AA5"/>
    <w:rsid w:val="00994B03"/>
    <w:rsid w:val="009960BE"/>
    <w:rsid w:val="00997368"/>
    <w:rsid w:val="0099775E"/>
    <w:rsid w:val="0099794A"/>
    <w:rsid w:val="00997FE9"/>
    <w:rsid w:val="009A08DF"/>
    <w:rsid w:val="009A0B98"/>
    <w:rsid w:val="009A26EC"/>
    <w:rsid w:val="009A344A"/>
    <w:rsid w:val="009A3790"/>
    <w:rsid w:val="009A3B06"/>
    <w:rsid w:val="009A42B0"/>
    <w:rsid w:val="009A44B6"/>
    <w:rsid w:val="009A48E1"/>
    <w:rsid w:val="009A5146"/>
    <w:rsid w:val="009A54CE"/>
    <w:rsid w:val="009A56AD"/>
    <w:rsid w:val="009A5F86"/>
    <w:rsid w:val="009B0A3F"/>
    <w:rsid w:val="009B0B07"/>
    <w:rsid w:val="009B0B2B"/>
    <w:rsid w:val="009B0F80"/>
    <w:rsid w:val="009B2807"/>
    <w:rsid w:val="009B2F2F"/>
    <w:rsid w:val="009B2FCE"/>
    <w:rsid w:val="009C0722"/>
    <w:rsid w:val="009C24D9"/>
    <w:rsid w:val="009C2960"/>
    <w:rsid w:val="009C2A64"/>
    <w:rsid w:val="009C4612"/>
    <w:rsid w:val="009C5784"/>
    <w:rsid w:val="009C66D2"/>
    <w:rsid w:val="009D03B5"/>
    <w:rsid w:val="009D045C"/>
    <w:rsid w:val="009D06C7"/>
    <w:rsid w:val="009D1644"/>
    <w:rsid w:val="009D2922"/>
    <w:rsid w:val="009D32C8"/>
    <w:rsid w:val="009D341E"/>
    <w:rsid w:val="009D38DE"/>
    <w:rsid w:val="009D3B77"/>
    <w:rsid w:val="009D413A"/>
    <w:rsid w:val="009D4E38"/>
    <w:rsid w:val="009D61EB"/>
    <w:rsid w:val="009D7B28"/>
    <w:rsid w:val="009E002A"/>
    <w:rsid w:val="009E1D88"/>
    <w:rsid w:val="009E202D"/>
    <w:rsid w:val="009E2268"/>
    <w:rsid w:val="009E2C07"/>
    <w:rsid w:val="009E3289"/>
    <w:rsid w:val="009E3B7B"/>
    <w:rsid w:val="009E5BBA"/>
    <w:rsid w:val="009E5ECF"/>
    <w:rsid w:val="009F00DD"/>
    <w:rsid w:val="009F0BBD"/>
    <w:rsid w:val="009F0CE4"/>
    <w:rsid w:val="009F119D"/>
    <w:rsid w:val="009F202B"/>
    <w:rsid w:val="009F2401"/>
    <w:rsid w:val="009F266C"/>
    <w:rsid w:val="009F2FEE"/>
    <w:rsid w:val="009F343D"/>
    <w:rsid w:val="009F4161"/>
    <w:rsid w:val="009F4F3D"/>
    <w:rsid w:val="009F57AE"/>
    <w:rsid w:val="009F5952"/>
    <w:rsid w:val="009F78AD"/>
    <w:rsid w:val="009F7C79"/>
    <w:rsid w:val="00A0003C"/>
    <w:rsid w:val="00A004FD"/>
    <w:rsid w:val="00A00A4D"/>
    <w:rsid w:val="00A00A6B"/>
    <w:rsid w:val="00A033ED"/>
    <w:rsid w:val="00A044D9"/>
    <w:rsid w:val="00A047E2"/>
    <w:rsid w:val="00A0481F"/>
    <w:rsid w:val="00A04EE2"/>
    <w:rsid w:val="00A056F5"/>
    <w:rsid w:val="00A06693"/>
    <w:rsid w:val="00A079B4"/>
    <w:rsid w:val="00A111F1"/>
    <w:rsid w:val="00A1217B"/>
    <w:rsid w:val="00A139DC"/>
    <w:rsid w:val="00A13C02"/>
    <w:rsid w:val="00A175A0"/>
    <w:rsid w:val="00A2012F"/>
    <w:rsid w:val="00A2076E"/>
    <w:rsid w:val="00A20EAB"/>
    <w:rsid w:val="00A21278"/>
    <w:rsid w:val="00A21649"/>
    <w:rsid w:val="00A21C50"/>
    <w:rsid w:val="00A239B9"/>
    <w:rsid w:val="00A2403E"/>
    <w:rsid w:val="00A2430A"/>
    <w:rsid w:val="00A25866"/>
    <w:rsid w:val="00A26123"/>
    <w:rsid w:val="00A30B98"/>
    <w:rsid w:val="00A31835"/>
    <w:rsid w:val="00A32FDC"/>
    <w:rsid w:val="00A3390B"/>
    <w:rsid w:val="00A345AE"/>
    <w:rsid w:val="00A34AC8"/>
    <w:rsid w:val="00A3509C"/>
    <w:rsid w:val="00A35396"/>
    <w:rsid w:val="00A354EB"/>
    <w:rsid w:val="00A36F34"/>
    <w:rsid w:val="00A4080F"/>
    <w:rsid w:val="00A40C8D"/>
    <w:rsid w:val="00A41F0C"/>
    <w:rsid w:val="00A42423"/>
    <w:rsid w:val="00A45B89"/>
    <w:rsid w:val="00A45BA4"/>
    <w:rsid w:val="00A46D65"/>
    <w:rsid w:val="00A47254"/>
    <w:rsid w:val="00A4777B"/>
    <w:rsid w:val="00A50410"/>
    <w:rsid w:val="00A515A7"/>
    <w:rsid w:val="00A5261B"/>
    <w:rsid w:val="00A543C7"/>
    <w:rsid w:val="00A543D9"/>
    <w:rsid w:val="00A54518"/>
    <w:rsid w:val="00A54802"/>
    <w:rsid w:val="00A54CE2"/>
    <w:rsid w:val="00A55056"/>
    <w:rsid w:val="00A5688D"/>
    <w:rsid w:val="00A56894"/>
    <w:rsid w:val="00A5693F"/>
    <w:rsid w:val="00A571A2"/>
    <w:rsid w:val="00A5736F"/>
    <w:rsid w:val="00A60678"/>
    <w:rsid w:val="00A63969"/>
    <w:rsid w:val="00A65843"/>
    <w:rsid w:val="00A6656A"/>
    <w:rsid w:val="00A67450"/>
    <w:rsid w:val="00A7098D"/>
    <w:rsid w:val="00A710C3"/>
    <w:rsid w:val="00A712D7"/>
    <w:rsid w:val="00A7297A"/>
    <w:rsid w:val="00A73E5D"/>
    <w:rsid w:val="00A7424E"/>
    <w:rsid w:val="00A767DE"/>
    <w:rsid w:val="00A76C6F"/>
    <w:rsid w:val="00A80E2C"/>
    <w:rsid w:val="00A80FC8"/>
    <w:rsid w:val="00A83A15"/>
    <w:rsid w:val="00A845A7"/>
    <w:rsid w:val="00A8559A"/>
    <w:rsid w:val="00A85ED2"/>
    <w:rsid w:val="00A86890"/>
    <w:rsid w:val="00A87BDA"/>
    <w:rsid w:val="00A90316"/>
    <w:rsid w:val="00A91F1B"/>
    <w:rsid w:val="00A93FB1"/>
    <w:rsid w:val="00A94068"/>
    <w:rsid w:val="00A9409B"/>
    <w:rsid w:val="00A94641"/>
    <w:rsid w:val="00A94D80"/>
    <w:rsid w:val="00A95532"/>
    <w:rsid w:val="00A956CC"/>
    <w:rsid w:val="00A95CFF"/>
    <w:rsid w:val="00A964F4"/>
    <w:rsid w:val="00A9656E"/>
    <w:rsid w:val="00A965CE"/>
    <w:rsid w:val="00A966EB"/>
    <w:rsid w:val="00A96701"/>
    <w:rsid w:val="00A976F5"/>
    <w:rsid w:val="00A979E9"/>
    <w:rsid w:val="00AA02A8"/>
    <w:rsid w:val="00AA104F"/>
    <w:rsid w:val="00AA194F"/>
    <w:rsid w:val="00AA19F5"/>
    <w:rsid w:val="00AA1F62"/>
    <w:rsid w:val="00AA25F4"/>
    <w:rsid w:val="00AA29C2"/>
    <w:rsid w:val="00AA34AC"/>
    <w:rsid w:val="00AA34C7"/>
    <w:rsid w:val="00AA36BC"/>
    <w:rsid w:val="00AA42F5"/>
    <w:rsid w:val="00AA51FF"/>
    <w:rsid w:val="00AA6724"/>
    <w:rsid w:val="00AB062D"/>
    <w:rsid w:val="00AB11F0"/>
    <w:rsid w:val="00AB1D25"/>
    <w:rsid w:val="00AB2F36"/>
    <w:rsid w:val="00AB30A8"/>
    <w:rsid w:val="00AB464B"/>
    <w:rsid w:val="00AB4721"/>
    <w:rsid w:val="00AB48B1"/>
    <w:rsid w:val="00AB51D1"/>
    <w:rsid w:val="00AB62D3"/>
    <w:rsid w:val="00AB7618"/>
    <w:rsid w:val="00AC04F2"/>
    <w:rsid w:val="00AC12D4"/>
    <w:rsid w:val="00AC236E"/>
    <w:rsid w:val="00AC241E"/>
    <w:rsid w:val="00AC3F22"/>
    <w:rsid w:val="00AC400B"/>
    <w:rsid w:val="00AC4CB2"/>
    <w:rsid w:val="00AC51E0"/>
    <w:rsid w:val="00AC6AEE"/>
    <w:rsid w:val="00AC738B"/>
    <w:rsid w:val="00AC79F9"/>
    <w:rsid w:val="00AD01B9"/>
    <w:rsid w:val="00AD1016"/>
    <w:rsid w:val="00AD11DA"/>
    <w:rsid w:val="00AD1BA1"/>
    <w:rsid w:val="00AD1D6D"/>
    <w:rsid w:val="00AD23E1"/>
    <w:rsid w:val="00AD2552"/>
    <w:rsid w:val="00AD2A1C"/>
    <w:rsid w:val="00AD2A4A"/>
    <w:rsid w:val="00AD37A6"/>
    <w:rsid w:val="00AD3C26"/>
    <w:rsid w:val="00AD45A2"/>
    <w:rsid w:val="00AD5B91"/>
    <w:rsid w:val="00AD613B"/>
    <w:rsid w:val="00AD6315"/>
    <w:rsid w:val="00AD6E8B"/>
    <w:rsid w:val="00AD7289"/>
    <w:rsid w:val="00AD7649"/>
    <w:rsid w:val="00AE24C3"/>
    <w:rsid w:val="00AE2D5B"/>
    <w:rsid w:val="00AE37CA"/>
    <w:rsid w:val="00AE66AF"/>
    <w:rsid w:val="00AE772E"/>
    <w:rsid w:val="00AE79ED"/>
    <w:rsid w:val="00AE7CF3"/>
    <w:rsid w:val="00AF129B"/>
    <w:rsid w:val="00AF3395"/>
    <w:rsid w:val="00AF3AC2"/>
    <w:rsid w:val="00AF3E3F"/>
    <w:rsid w:val="00AF4DC0"/>
    <w:rsid w:val="00AF4F2A"/>
    <w:rsid w:val="00AF6120"/>
    <w:rsid w:val="00AF6E41"/>
    <w:rsid w:val="00AF70BF"/>
    <w:rsid w:val="00B00BAC"/>
    <w:rsid w:val="00B01278"/>
    <w:rsid w:val="00B02BFE"/>
    <w:rsid w:val="00B034D6"/>
    <w:rsid w:val="00B0362E"/>
    <w:rsid w:val="00B04487"/>
    <w:rsid w:val="00B0501D"/>
    <w:rsid w:val="00B05776"/>
    <w:rsid w:val="00B05BAF"/>
    <w:rsid w:val="00B06FC1"/>
    <w:rsid w:val="00B075DB"/>
    <w:rsid w:val="00B10E61"/>
    <w:rsid w:val="00B113FE"/>
    <w:rsid w:val="00B12368"/>
    <w:rsid w:val="00B129B7"/>
    <w:rsid w:val="00B12C12"/>
    <w:rsid w:val="00B13C92"/>
    <w:rsid w:val="00B13DB7"/>
    <w:rsid w:val="00B141B6"/>
    <w:rsid w:val="00B142C4"/>
    <w:rsid w:val="00B151BC"/>
    <w:rsid w:val="00B15513"/>
    <w:rsid w:val="00B15FC2"/>
    <w:rsid w:val="00B17C42"/>
    <w:rsid w:val="00B20336"/>
    <w:rsid w:val="00B20640"/>
    <w:rsid w:val="00B20C85"/>
    <w:rsid w:val="00B216C7"/>
    <w:rsid w:val="00B223A7"/>
    <w:rsid w:val="00B24222"/>
    <w:rsid w:val="00B24A76"/>
    <w:rsid w:val="00B252E8"/>
    <w:rsid w:val="00B2669C"/>
    <w:rsid w:val="00B268EA"/>
    <w:rsid w:val="00B26B81"/>
    <w:rsid w:val="00B26BE3"/>
    <w:rsid w:val="00B3244E"/>
    <w:rsid w:val="00B324C6"/>
    <w:rsid w:val="00B3251D"/>
    <w:rsid w:val="00B32EED"/>
    <w:rsid w:val="00B35AEC"/>
    <w:rsid w:val="00B36199"/>
    <w:rsid w:val="00B376F1"/>
    <w:rsid w:val="00B40141"/>
    <w:rsid w:val="00B406BA"/>
    <w:rsid w:val="00B40728"/>
    <w:rsid w:val="00B4094A"/>
    <w:rsid w:val="00B40969"/>
    <w:rsid w:val="00B41A07"/>
    <w:rsid w:val="00B423D3"/>
    <w:rsid w:val="00B42937"/>
    <w:rsid w:val="00B43260"/>
    <w:rsid w:val="00B43304"/>
    <w:rsid w:val="00B4388C"/>
    <w:rsid w:val="00B438DC"/>
    <w:rsid w:val="00B43AD4"/>
    <w:rsid w:val="00B44B62"/>
    <w:rsid w:val="00B46045"/>
    <w:rsid w:val="00B46226"/>
    <w:rsid w:val="00B46608"/>
    <w:rsid w:val="00B4727E"/>
    <w:rsid w:val="00B508E4"/>
    <w:rsid w:val="00B50D2B"/>
    <w:rsid w:val="00B513BC"/>
    <w:rsid w:val="00B51733"/>
    <w:rsid w:val="00B51E31"/>
    <w:rsid w:val="00B51E96"/>
    <w:rsid w:val="00B52AE3"/>
    <w:rsid w:val="00B542C4"/>
    <w:rsid w:val="00B54A5E"/>
    <w:rsid w:val="00B55602"/>
    <w:rsid w:val="00B55A7C"/>
    <w:rsid w:val="00B55D31"/>
    <w:rsid w:val="00B5632C"/>
    <w:rsid w:val="00B56BD0"/>
    <w:rsid w:val="00B56EE8"/>
    <w:rsid w:val="00B579FE"/>
    <w:rsid w:val="00B60686"/>
    <w:rsid w:val="00B6073B"/>
    <w:rsid w:val="00B6164B"/>
    <w:rsid w:val="00B62C42"/>
    <w:rsid w:val="00B633C6"/>
    <w:rsid w:val="00B647D5"/>
    <w:rsid w:val="00B64AC7"/>
    <w:rsid w:val="00B65D18"/>
    <w:rsid w:val="00B67178"/>
    <w:rsid w:val="00B67651"/>
    <w:rsid w:val="00B7020C"/>
    <w:rsid w:val="00B70741"/>
    <w:rsid w:val="00B708EA"/>
    <w:rsid w:val="00B70BD2"/>
    <w:rsid w:val="00B7107F"/>
    <w:rsid w:val="00B7175C"/>
    <w:rsid w:val="00B717F9"/>
    <w:rsid w:val="00B732F1"/>
    <w:rsid w:val="00B73659"/>
    <w:rsid w:val="00B73A5E"/>
    <w:rsid w:val="00B7578A"/>
    <w:rsid w:val="00B75A2C"/>
    <w:rsid w:val="00B7701C"/>
    <w:rsid w:val="00B77413"/>
    <w:rsid w:val="00B8023D"/>
    <w:rsid w:val="00B8029D"/>
    <w:rsid w:val="00B809E8"/>
    <w:rsid w:val="00B80F83"/>
    <w:rsid w:val="00B81DCB"/>
    <w:rsid w:val="00B8270E"/>
    <w:rsid w:val="00B8275F"/>
    <w:rsid w:val="00B83048"/>
    <w:rsid w:val="00B83D58"/>
    <w:rsid w:val="00B85820"/>
    <w:rsid w:val="00B87221"/>
    <w:rsid w:val="00B87567"/>
    <w:rsid w:val="00B91774"/>
    <w:rsid w:val="00B933F3"/>
    <w:rsid w:val="00B937FC"/>
    <w:rsid w:val="00B939F2"/>
    <w:rsid w:val="00B94370"/>
    <w:rsid w:val="00B946FB"/>
    <w:rsid w:val="00B947F8"/>
    <w:rsid w:val="00B950DA"/>
    <w:rsid w:val="00B95405"/>
    <w:rsid w:val="00B95E10"/>
    <w:rsid w:val="00B967B0"/>
    <w:rsid w:val="00B96CDE"/>
    <w:rsid w:val="00B96E5C"/>
    <w:rsid w:val="00BA021A"/>
    <w:rsid w:val="00BA1184"/>
    <w:rsid w:val="00BA21D8"/>
    <w:rsid w:val="00BA227B"/>
    <w:rsid w:val="00BA274D"/>
    <w:rsid w:val="00BA28FA"/>
    <w:rsid w:val="00BA2D59"/>
    <w:rsid w:val="00BA3A99"/>
    <w:rsid w:val="00BA71DA"/>
    <w:rsid w:val="00BA73A5"/>
    <w:rsid w:val="00BA7F4F"/>
    <w:rsid w:val="00BB0626"/>
    <w:rsid w:val="00BB081F"/>
    <w:rsid w:val="00BB1D7F"/>
    <w:rsid w:val="00BB3325"/>
    <w:rsid w:val="00BB4544"/>
    <w:rsid w:val="00BB4799"/>
    <w:rsid w:val="00BB5253"/>
    <w:rsid w:val="00BB55A4"/>
    <w:rsid w:val="00BB58F3"/>
    <w:rsid w:val="00BB6C16"/>
    <w:rsid w:val="00BB77DD"/>
    <w:rsid w:val="00BC10B0"/>
    <w:rsid w:val="00BC110A"/>
    <w:rsid w:val="00BC1330"/>
    <w:rsid w:val="00BC1915"/>
    <w:rsid w:val="00BC1FF1"/>
    <w:rsid w:val="00BC2199"/>
    <w:rsid w:val="00BC2AFF"/>
    <w:rsid w:val="00BC2D54"/>
    <w:rsid w:val="00BC31CF"/>
    <w:rsid w:val="00BC38BD"/>
    <w:rsid w:val="00BC3A59"/>
    <w:rsid w:val="00BC3FEE"/>
    <w:rsid w:val="00BC4437"/>
    <w:rsid w:val="00BC4F34"/>
    <w:rsid w:val="00BC6AF7"/>
    <w:rsid w:val="00BD0D79"/>
    <w:rsid w:val="00BD1CDA"/>
    <w:rsid w:val="00BD2648"/>
    <w:rsid w:val="00BD2FA7"/>
    <w:rsid w:val="00BD34C3"/>
    <w:rsid w:val="00BD4134"/>
    <w:rsid w:val="00BD4BC2"/>
    <w:rsid w:val="00BD4C78"/>
    <w:rsid w:val="00BD5A52"/>
    <w:rsid w:val="00BD77FA"/>
    <w:rsid w:val="00BD7EB1"/>
    <w:rsid w:val="00BE0113"/>
    <w:rsid w:val="00BE0977"/>
    <w:rsid w:val="00BE2BF1"/>
    <w:rsid w:val="00BE3063"/>
    <w:rsid w:val="00BE397F"/>
    <w:rsid w:val="00BE41CF"/>
    <w:rsid w:val="00BE5284"/>
    <w:rsid w:val="00BE74E6"/>
    <w:rsid w:val="00BE7DCB"/>
    <w:rsid w:val="00BE7F0E"/>
    <w:rsid w:val="00BF3BC2"/>
    <w:rsid w:val="00BF5082"/>
    <w:rsid w:val="00BF588B"/>
    <w:rsid w:val="00BF59AB"/>
    <w:rsid w:val="00BF669D"/>
    <w:rsid w:val="00BF7598"/>
    <w:rsid w:val="00BF7763"/>
    <w:rsid w:val="00C001F4"/>
    <w:rsid w:val="00C00694"/>
    <w:rsid w:val="00C028B6"/>
    <w:rsid w:val="00C044A9"/>
    <w:rsid w:val="00C04BEE"/>
    <w:rsid w:val="00C05829"/>
    <w:rsid w:val="00C05B50"/>
    <w:rsid w:val="00C07F63"/>
    <w:rsid w:val="00C117D0"/>
    <w:rsid w:val="00C11F32"/>
    <w:rsid w:val="00C131E6"/>
    <w:rsid w:val="00C1498E"/>
    <w:rsid w:val="00C15421"/>
    <w:rsid w:val="00C17A60"/>
    <w:rsid w:val="00C20BC1"/>
    <w:rsid w:val="00C2216C"/>
    <w:rsid w:val="00C22A37"/>
    <w:rsid w:val="00C22CF2"/>
    <w:rsid w:val="00C23AAE"/>
    <w:rsid w:val="00C2457D"/>
    <w:rsid w:val="00C24FEE"/>
    <w:rsid w:val="00C268DC"/>
    <w:rsid w:val="00C26C5E"/>
    <w:rsid w:val="00C277E4"/>
    <w:rsid w:val="00C31062"/>
    <w:rsid w:val="00C35610"/>
    <w:rsid w:val="00C36298"/>
    <w:rsid w:val="00C3636A"/>
    <w:rsid w:val="00C36C27"/>
    <w:rsid w:val="00C36E71"/>
    <w:rsid w:val="00C376E2"/>
    <w:rsid w:val="00C408E4"/>
    <w:rsid w:val="00C4109A"/>
    <w:rsid w:val="00C4111B"/>
    <w:rsid w:val="00C4157F"/>
    <w:rsid w:val="00C41E06"/>
    <w:rsid w:val="00C41FF4"/>
    <w:rsid w:val="00C420A3"/>
    <w:rsid w:val="00C43863"/>
    <w:rsid w:val="00C444C4"/>
    <w:rsid w:val="00C44AA8"/>
    <w:rsid w:val="00C452DA"/>
    <w:rsid w:val="00C46414"/>
    <w:rsid w:val="00C47760"/>
    <w:rsid w:val="00C47EB2"/>
    <w:rsid w:val="00C5032A"/>
    <w:rsid w:val="00C50B00"/>
    <w:rsid w:val="00C517C6"/>
    <w:rsid w:val="00C5215E"/>
    <w:rsid w:val="00C529AA"/>
    <w:rsid w:val="00C5465C"/>
    <w:rsid w:val="00C55AF7"/>
    <w:rsid w:val="00C55CC4"/>
    <w:rsid w:val="00C55E13"/>
    <w:rsid w:val="00C56862"/>
    <w:rsid w:val="00C5710A"/>
    <w:rsid w:val="00C57201"/>
    <w:rsid w:val="00C579D1"/>
    <w:rsid w:val="00C61749"/>
    <w:rsid w:val="00C61E99"/>
    <w:rsid w:val="00C62A90"/>
    <w:rsid w:val="00C63E1D"/>
    <w:rsid w:val="00C643F3"/>
    <w:rsid w:val="00C64C48"/>
    <w:rsid w:val="00C66057"/>
    <w:rsid w:val="00C66143"/>
    <w:rsid w:val="00C67333"/>
    <w:rsid w:val="00C673E5"/>
    <w:rsid w:val="00C67B3F"/>
    <w:rsid w:val="00C67FCB"/>
    <w:rsid w:val="00C70726"/>
    <w:rsid w:val="00C709C1"/>
    <w:rsid w:val="00C71D87"/>
    <w:rsid w:val="00C720BD"/>
    <w:rsid w:val="00C725D8"/>
    <w:rsid w:val="00C72CDC"/>
    <w:rsid w:val="00C7440D"/>
    <w:rsid w:val="00C761FA"/>
    <w:rsid w:val="00C7746B"/>
    <w:rsid w:val="00C774D0"/>
    <w:rsid w:val="00C7757C"/>
    <w:rsid w:val="00C80E63"/>
    <w:rsid w:val="00C822A0"/>
    <w:rsid w:val="00C84217"/>
    <w:rsid w:val="00C843F8"/>
    <w:rsid w:val="00C84648"/>
    <w:rsid w:val="00C84979"/>
    <w:rsid w:val="00C85D0E"/>
    <w:rsid w:val="00C868BA"/>
    <w:rsid w:val="00C87893"/>
    <w:rsid w:val="00C879FB"/>
    <w:rsid w:val="00C90191"/>
    <w:rsid w:val="00C90492"/>
    <w:rsid w:val="00C90608"/>
    <w:rsid w:val="00C920EC"/>
    <w:rsid w:val="00C93E6A"/>
    <w:rsid w:val="00C93F39"/>
    <w:rsid w:val="00C9483B"/>
    <w:rsid w:val="00C95F5A"/>
    <w:rsid w:val="00C966D4"/>
    <w:rsid w:val="00CA0605"/>
    <w:rsid w:val="00CA085B"/>
    <w:rsid w:val="00CA0BD1"/>
    <w:rsid w:val="00CA26DB"/>
    <w:rsid w:val="00CA29EC"/>
    <w:rsid w:val="00CA3BEF"/>
    <w:rsid w:val="00CA3C31"/>
    <w:rsid w:val="00CA3F9E"/>
    <w:rsid w:val="00CA5B46"/>
    <w:rsid w:val="00CA6A55"/>
    <w:rsid w:val="00CA6D59"/>
    <w:rsid w:val="00CB003E"/>
    <w:rsid w:val="00CB0A08"/>
    <w:rsid w:val="00CB12FD"/>
    <w:rsid w:val="00CB1816"/>
    <w:rsid w:val="00CB1997"/>
    <w:rsid w:val="00CB2A2E"/>
    <w:rsid w:val="00CB4CB5"/>
    <w:rsid w:val="00CB5349"/>
    <w:rsid w:val="00CB57D8"/>
    <w:rsid w:val="00CB62CF"/>
    <w:rsid w:val="00CB6341"/>
    <w:rsid w:val="00CB641E"/>
    <w:rsid w:val="00CB65A9"/>
    <w:rsid w:val="00CB687C"/>
    <w:rsid w:val="00CB6A88"/>
    <w:rsid w:val="00CB74F1"/>
    <w:rsid w:val="00CB759A"/>
    <w:rsid w:val="00CB7B06"/>
    <w:rsid w:val="00CC4321"/>
    <w:rsid w:val="00CC4414"/>
    <w:rsid w:val="00CC58AB"/>
    <w:rsid w:val="00CC6028"/>
    <w:rsid w:val="00CC606E"/>
    <w:rsid w:val="00CD14CC"/>
    <w:rsid w:val="00CD20BF"/>
    <w:rsid w:val="00CD2AD0"/>
    <w:rsid w:val="00CD3706"/>
    <w:rsid w:val="00CD4017"/>
    <w:rsid w:val="00CD5EB3"/>
    <w:rsid w:val="00CE08C2"/>
    <w:rsid w:val="00CE0AC7"/>
    <w:rsid w:val="00CE1B4A"/>
    <w:rsid w:val="00CE27C1"/>
    <w:rsid w:val="00CE2CF7"/>
    <w:rsid w:val="00CE36A0"/>
    <w:rsid w:val="00CE397B"/>
    <w:rsid w:val="00CE4159"/>
    <w:rsid w:val="00CE55CC"/>
    <w:rsid w:val="00CE72CB"/>
    <w:rsid w:val="00CE7ABD"/>
    <w:rsid w:val="00CE7AF6"/>
    <w:rsid w:val="00CF17D3"/>
    <w:rsid w:val="00CF19C5"/>
    <w:rsid w:val="00CF1FD4"/>
    <w:rsid w:val="00CF34C7"/>
    <w:rsid w:val="00CF54D8"/>
    <w:rsid w:val="00CF6488"/>
    <w:rsid w:val="00CF6545"/>
    <w:rsid w:val="00CF6880"/>
    <w:rsid w:val="00CF68DD"/>
    <w:rsid w:val="00CF71AC"/>
    <w:rsid w:val="00CF7B52"/>
    <w:rsid w:val="00D0090E"/>
    <w:rsid w:val="00D02282"/>
    <w:rsid w:val="00D025E9"/>
    <w:rsid w:val="00D0280D"/>
    <w:rsid w:val="00D02C52"/>
    <w:rsid w:val="00D0353A"/>
    <w:rsid w:val="00D03755"/>
    <w:rsid w:val="00D04062"/>
    <w:rsid w:val="00D04D8A"/>
    <w:rsid w:val="00D06239"/>
    <w:rsid w:val="00D0669E"/>
    <w:rsid w:val="00D06C8A"/>
    <w:rsid w:val="00D10A66"/>
    <w:rsid w:val="00D1135D"/>
    <w:rsid w:val="00D144B0"/>
    <w:rsid w:val="00D1481E"/>
    <w:rsid w:val="00D14930"/>
    <w:rsid w:val="00D14A1D"/>
    <w:rsid w:val="00D14D3F"/>
    <w:rsid w:val="00D20152"/>
    <w:rsid w:val="00D20405"/>
    <w:rsid w:val="00D20C41"/>
    <w:rsid w:val="00D20CFE"/>
    <w:rsid w:val="00D2273B"/>
    <w:rsid w:val="00D24CA2"/>
    <w:rsid w:val="00D25569"/>
    <w:rsid w:val="00D26F24"/>
    <w:rsid w:val="00D307A5"/>
    <w:rsid w:val="00D31107"/>
    <w:rsid w:val="00D312D3"/>
    <w:rsid w:val="00D3152C"/>
    <w:rsid w:val="00D33000"/>
    <w:rsid w:val="00D33374"/>
    <w:rsid w:val="00D35C8E"/>
    <w:rsid w:val="00D365A4"/>
    <w:rsid w:val="00D36F89"/>
    <w:rsid w:val="00D37774"/>
    <w:rsid w:val="00D37F85"/>
    <w:rsid w:val="00D40333"/>
    <w:rsid w:val="00D409D0"/>
    <w:rsid w:val="00D41764"/>
    <w:rsid w:val="00D434D2"/>
    <w:rsid w:val="00D44800"/>
    <w:rsid w:val="00D45018"/>
    <w:rsid w:val="00D45CD3"/>
    <w:rsid w:val="00D4773F"/>
    <w:rsid w:val="00D50451"/>
    <w:rsid w:val="00D50728"/>
    <w:rsid w:val="00D50AD9"/>
    <w:rsid w:val="00D50C84"/>
    <w:rsid w:val="00D50E4A"/>
    <w:rsid w:val="00D51410"/>
    <w:rsid w:val="00D51D5E"/>
    <w:rsid w:val="00D51F39"/>
    <w:rsid w:val="00D5281E"/>
    <w:rsid w:val="00D54813"/>
    <w:rsid w:val="00D54D3D"/>
    <w:rsid w:val="00D552A8"/>
    <w:rsid w:val="00D55954"/>
    <w:rsid w:val="00D57AB7"/>
    <w:rsid w:val="00D6086B"/>
    <w:rsid w:val="00D62E07"/>
    <w:rsid w:val="00D63E48"/>
    <w:rsid w:val="00D663AE"/>
    <w:rsid w:val="00D675E7"/>
    <w:rsid w:val="00D7055B"/>
    <w:rsid w:val="00D70C5C"/>
    <w:rsid w:val="00D72FBD"/>
    <w:rsid w:val="00D73117"/>
    <w:rsid w:val="00D7351B"/>
    <w:rsid w:val="00D73619"/>
    <w:rsid w:val="00D73836"/>
    <w:rsid w:val="00D746A1"/>
    <w:rsid w:val="00D75DD9"/>
    <w:rsid w:val="00D7703C"/>
    <w:rsid w:val="00D775E6"/>
    <w:rsid w:val="00D77894"/>
    <w:rsid w:val="00D77E5F"/>
    <w:rsid w:val="00D804F4"/>
    <w:rsid w:val="00D81158"/>
    <w:rsid w:val="00D8181A"/>
    <w:rsid w:val="00D81AC5"/>
    <w:rsid w:val="00D81D1A"/>
    <w:rsid w:val="00D84932"/>
    <w:rsid w:val="00D85CD7"/>
    <w:rsid w:val="00D907C1"/>
    <w:rsid w:val="00D90B19"/>
    <w:rsid w:val="00D911A7"/>
    <w:rsid w:val="00D913B1"/>
    <w:rsid w:val="00D9184A"/>
    <w:rsid w:val="00D9338F"/>
    <w:rsid w:val="00D93C15"/>
    <w:rsid w:val="00D94CB0"/>
    <w:rsid w:val="00D959E0"/>
    <w:rsid w:val="00D95BC2"/>
    <w:rsid w:val="00D95E8F"/>
    <w:rsid w:val="00D95FB1"/>
    <w:rsid w:val="00D96C6C"/>
    <w:rsid w:val="00D97D64"/>
    <w:rsid w:val="00D97DB3"/>
    <w:rsid w:val="00DA0241"/>
    <w:rsid w:val="00DA050F"/>
    <w:rsid w:val="00DA09FA"/>
    <w:rsid w:val="00DA0A00"/>
    <w:rsid w:val="00DA0D80"/>
    <w:rsid w:val="00DA13AB"/>
    <w:rsid w:val="00DA16D7"/>
    <w:rsid w:val="00DA1C36"/>
    <w:rsid w:val="00DA2640"/>
    <w:rsid w:val="00DA2B59"/>
    <w:rsid w:val="00DA34AC"/>
    <w:rsid w:val="00DA3EE1"/>
    <w:rsid w:val="00DA4502"/>
    <w:rsid w:val="00DA4E35"/>
    <w:rsid w:val="00DA4FCE"/>
    <w:rsid w:val="00DA5051"/>
    <w:rsid w:val="00DA53EC"/>
    <w:rsid w:val="00DA63C6"/>
    <w:rsid w:val="00DA6D67"/>
    <w:rsid w:val="00DB0249"/>
    <w:rsid w:val="00DB1FF6"/>
    <w:rsid w:val="00DB267B"/>
    <w:rsid w:val="00DB2A46"/>
    <w:rsid w:val="00DB586F"/>
    <w:rsid w:val="00DB5FAA"/>
    <w:rsid w:val="00DB7AF6"/>
    <w:rsid w:val="00DB7ED6"/>
    <w:rsid w:val="00DC1735"/>
    <w:rsid w:val="00DC1BFD"/>
    <w:rsid w:val="00DC31D6"/>
    <w:rsid w:val="00DC3E3A"/>
    <w:rsid w:val="00DC4C06"/>
    <w:rsid w:val="00DC61B2"/>
    <w:rsid w:val="00DC66AE"/>
    <w:rsid w:val="00DC68F4"/>
    <w:rsid w:val="00DD0EA4"/>
    <w:rsid w:val="00DD2124"/>
    <w:rsid w:val="00DD2222"/>
    <w:rsid w:val="00DD2BE8"/>
    <w:rsid w:val="00DD31FE"/>
    <w:rsid w:val="00DD459B"/>
    <w:rsid w:val="00DD4C70"/>
    <w:rsid w:val="00DD645A"/>
    <w:rsid w:val="00DD740F"/>
    <w:rsid w:val="00DE07AE"/>
    <w:rsid w:val="00DE0D6F"/>
    <w:rsid w:val="00DE102A"/>
    <w:rsid w:val="00DE2244"/>
    <w:rsid w:val="00DE23E2"/>
    <w:rsid w:val="00DE2AEF"/>
    <w:rsid w:val="00DE4FC3"/>
    <w:rsid w:val="00DE5111"/>
    <w:rsid w:val="00DE5725"/>
    <w:rsid w:val="00DE5737"/>
    <w:rsid w:val="00DE6B47"/>
    <w:rsid w:val="00DE7BDD"/>
    <w:rsid w:val="00DE7CAD"/>
    <w:rsid w:val="00DF011F"/>
    <w:rsid w:val="00DF0652"/>
    <w:rsid w:val="00DF1C2E"/>
    <w:rsid w:val="00DF1E0C"/>
    <w:rsid w:val="00DF355B"/>
    <w:rsid w:val="00DF3B64"/>
    <w:rsid w:val="00DF3B76"/>
    <w:rsid w:val="00DF42DC"/>
    <w:rsid w:val="00DF6264"/>
    <w:rsid w:val="00DF6D93"/>
    <w:rsid w:val="00E005BA"/>
    <w:rsid w:val="00E00D54"/>
    <w:rsid w:val="00E00E3F"/>
    <w:rsid w:val="00E012CD"/>
    <w:rsid w:val="00E01FF2"/>
    <w:rsid w:val="00E02542"/>
    <w:rsid w:val="00E038A2"/>
    <w:rsid w:val="00E04721"/>
    <w:rsid w:val="00E053DD"/>
    <w:rsid w:val="00E06EBC"/>
    <w:rsid w:val="00E07C0D"/>
    <w:rsid w:val="00E07FF4"/>
    <w:rsid w:val="00E103AA"/>
    <w:rsid w:val="00E10485"/>
    <w:rsid w:val="00E1079B"/>
    <w:rsid w:val="00E10E52"/>
    <w:rsid w:val="00E111DC"/>
    <w:rsid w:val="00E125FB"/>
    <w:rsid w:val="00E13F20"/>
    <w:rsid w:val="00E147B3"/>
    <w:rsid w:val="00E1559C"/>
    <w:rsid w:val="00E1671D"/>
    <w:rsid w:val="00E171D5"/>
    <w:rsid w:val="00E17CF2"/>
    <w:rsid w:val="00E205E3"/>
    <w:rsid w:val="00E21209"/>
    <w:rsid w:val="00E24F32"/>
    <w:rsid w:val="00E25CCC"/>
    <w:rsid w:val="00E2648F"/>
    <w:rsid w:val="00E269C7"/>
    <w:rsid w:val="00E277F6"/>
    <w:rsid w:val="00E30173"/>
    <w:rsid w:val="00E3088B"/>
    <w:rsid w:val="00E31798"/>
    <w:rsid w:val="00E3238B"/>
    <w:rsid w:val="00E32CF9"/>
    <w:rsid w:val="00E33F18"/>
    <w:rsid w:val="00E34B54"/>
    <w:rsid w:val="00E356F9"/>
    <w:rsid w:val="00E36CBF"/>
    <w:rsid w:val="00E37086"/>
    <w:rsid w:val="00E37142"/>
    <w:rsid w:val="00E37895"/>
    <w:rsid w:val="00E40DDF"/>
    <w:rsid w:val="00E413D0"/>
    <w:rsid w:val="00E41610"/>
    <w:rsid w:val="00E427BD"/>
    <w:rsid w:val="00E43E40"/>
    <w:rsid w:val="00E44260"/>
    <w:rsid w:val="00E44662"/>
    <w:rsid w:val="00E45A14"/>
    <w:rsid w:val="00E467FE"/>
    <w:rsid w:val="00E47878"/>
    <w:rsid w:val="00E504A5"/>
    <w:rsid w:val="00E50525"/>
    <w:rsid w:val="00E50910"/>
    <w:rsid w:val="00E511E6"/>
    <w:rsid w:val="00E51BC4"/>
    <w:rsid w:val="00E52003"/>
    <w:rsid w:val="00E52AC5"/>
    <w:rsid w:val="00E52B54"/>
    <w:rsid w:val="00E52DED"/>
    <w:rsid w:val="00E52F73"/>
    <w:rsid w:val="00E53369"/>
    <w:rsid w:val="00E547FA"/>
    <w:rsid w:val="00E55C42"/>
    <w:rsid w:val="00E56E7C"/>
    <w:rsid w:val="00E60C4D"/>
    <w:rsid w:val="00E60CCB"/>
    <w:rsid w:val="00E61654"/>
    <w:rsid w:val="00E61E49"/>
    <w:rsid w:val="00E64C2A"/>
    <w:rsid w:val="00E650F5"/>
    <w:rsid w:val="00E6598B"/>
    <w:rsid w:val="00E662C0"/>
    <w:rsid w:val="00E66720"/>
    <w:rsid w:val="00E66F81"/>
    <w:rsid w:val="00E6700A"/>
    <w:rsid w:val="00E673B2"/>
    <w:rsid w:val="00E709D3"/>
    <w:rsid w:val="00E70BE9"/>
    <w:rsid w:val="00E71831"/>
    <w:rsid w:val="00E72C7A"/>
    <w:rsid w:val="00E72D72"/>
    <w:rsid w:val="00E758FE"/>
    <w:rsid w:val="00E75FDA"/>
    <w:rsid w:val="00E82766"/>
    <w:rsid w:val="00E84A68"/>
    <w:rsid w:val="00E85294"/>
    <w:rsid w:val="00E8561E"/>
    <w:rsid w:val="00E86255"/>
    <w:rsid w:val="00E863E8"/>
    <w:rsid w:val="00E91107"/>
    <w:rsid w:val="00E91DA2"/>
    <w:rsid w:val="00E92CA1"/>
    <w:rsid w:val="00E9384C"/>
    <w:rsid w:val="00E947F7"/>
    <w:rsid w:val="00E95FE2"/>
    <w:rsid w:val="00E9669C"/>
    <w:rsid w:val="00E966B1"/>
    <w:rsid w:val="00E96AFC"/>
    <w:rsid w:val="00EA3796"/>
    <w:rsid w:val="00EA39F5"/>
    <w:rsid w:val="00EA3AA0"/>
    <w:rsid w:val="00EA3B07"/>
    <w:rsid w:val="00EA3D05"/>
    <w:rsid w:val="00EA636A"/>
    <w:rsid w:val="00EB0BED"/>
    <w:rsid w:val="00EB24AE"/>
    <w:rsid w:val="00EB2C7A"/>
    <w:rsid w:val="00EB44CE"/>
    <w:rsid w:val="00EB4CB6"/>
    <w:rsid w:val="00EB59B3"/>
    <w:rsid w:val="00EB5A28"/>
    <w:rsid w:val="00EB5D3A"/>
    <w:rsid w:val="00EB6506"/>
    <w:rsid w:val="00EB6797"/>
    <w:rsid w:val="00EB6A21"/>
    <w:rsid w:val="00EC06C5"/>
    <w:rsid w:val="00EC1557"/>
    <w:rsid w:val="00EC1A31"/>
    <w:rsid w:val="00EC269F"/>
    <w:rsid w:val="00EC3E46"/>
    <w:rsid w:val="00EC5103"/>
    <w:rsid w:val="00EC5498"/>
    <w:rsid w:val="00EC5A2D"/>
    <w:rsid w:val="00EC7177"/>
    <w:rsid w:val="00EC79E8"/>
    <w:rsid w:val="00ED128B"/>
    <w:rsid w:val="00ED2631"/>
    <w:rsid w:val="00ED281F"/>
    <w:rsid w:val="00ED3A1C"/>
    <w:rsid w:val="00ED3C12"/>
    <w:rsid w:val="00ED46DC"/>
    <w:rsid w:val="00ED5462"/>
    <w:rsid w:val="00ED5894"/>
    <w:rsid w:val="00ED5EDB"/>
    <w:rsid w:val="00ED6898"/>
    <w:rsid w:val="00ED70B8"/>
    <w:rsid w:val="00ED7999"/>
    <w:rsid w:val="00EE0476"/>
    <w:rsid w:val="00EE082C"/>
    <w:rsid w:val="00EE2237"/>
    <w:rsid w:val="00EE2248"/>
    <w:rsid w:val="00EE22B0"/>
    <w:rsid w:val="00EE2884"/>
    <w:rsid w:val="00EE2B62"/>
    <w:rsid w:val="00EE4B8B"/>
    <w:rsid w:val="00EE528D"/>
    <w:rsid w:val="00EE52AC"/>
    <w:rsid w:val="00EE79EE"/>
    <w:rsid w:val="00EE7BB1"/>
    <w:rsid w:val="00EF1DA5"/>
    <w:rsid w:val="00EF2078"/>
    <w:rsid w:val="00EF2603"/>
    <w:rsid w:val="00EF3F0B"/>
    <w:rsid w:val="00EF4DA8"/>
    <w:rsid w:val="00EF4E33"/>
    <w:rsid w:val="00EF63F6"/>
    <w:rsid w:val="00F00EE0"/>
    <w:rsid w:val="00F010EB"/>
    <w:rsid w:val="00F01E62"/>
    <w:rsid w:val="00F01F1E"/>
    <w:rsid w:val="00F04760"/>
    <w:rsid w:val="00F04BA8"/>
    <w:rsid w:val="00F0544D"/>
    <w:rsid w:val="00F05CF9"/>
    <w:rsid w:val="00F076BD"/>
    <w:rsid w:val="00F07A9E"/>
    <w:rsid w:val="00F11704"/>
    <w:rsid w:val="00F1185B"/>
    <w:rsid w:val="00F12839"/>
    <w:rsid w:val="00F12D31"/>
    <w:rsid w:val="00F12F34"/>
    <w:rsid w:val="00F1343F"/>
    <w:rsid w:val="00F13B98"/>
    <w:rsid w:val="00F13D13"/>
    <w:rsid w:val="00F143B4"/>
    <w:rsid w:val="00F15C48"/>
    <w:rsid w:val="00F15EC6"/>
    <w:rsid w:val="00F160F3"/>
    <w:rsid w:val="00F1655C"/>
    <w:rsid w:val="00F17F09"/>
    <w:rsid w:val="00F20768"/>
    <w:rsid w:val="00F207A9"/>
    <w:rsid w:val="00F24D53"/>
    <w:rsid w:val="00F252A2"/>
    <w:rsid w:val="00F25C23"/>
    <w:rsid w:val="00F325A9"/>
    <w:rsid w:val="00F3321A"/>
    <w:rsid w:val="00F3587B"/>
    <w:rsid w:val="00F35A28"/>
    <w:rsid w:val="00F35B8D"/>
    <w:rsid w:val="00F35BC1"/>
    <w:rsid w:val="00F37203"/>
    <w:rsid w:val="00F37771"/>
    <w:rsid w:val="00F40D83"/>
    <w:rsid w:val="00F40EF2"/>
    <w:rsid w:val="00F40F75"/>
    <w:rsid w:val="00F41ECF"/>
    <w:rsid w:val="00F444B0"/>
    <w:rsid w:val="00F453C4"/>
    <w:rsid w:val="00F45995"/>
    <w:rsid w:val="00F46E7E"/>
    <w:rsid w:val="00F47F60"/>
    <w:rsid w:val="00F50199"/>
    <w:rsid w:val="00F50AD7"/>
    <w:rsid w:val="00F52EE9"/>
    <w:rsid w:val="00F5382E"/>
    <w:rsid w:val="00F53A18"/>
    <w:rsid w:val="00F56932"/>
    <w:rsid w:val="00F56E87"/>
    <w:rsid w:val="00F573D1"/>
    <w:rsid w:val="00F605AB"/>
    <w:rsid w:val="00F62356"/>
    <w:rsid w:val="00F62746"/>
    <w:rsid w:val="00F62989"/>
    <w:rsid w:val="00F6403B"/>
    <w:rsid w:val="00F64D96"/>
    <w:rsid w:val="00F64DE0"/>
    <w:rsid w:val="00F650C3"/>
    <w:rsid w:val="00F653F7"/>
    <w:rsid w:val="00F65B81"/>
    <w:rsid w:val="00F67F00"/>
    <w:rsid w:val="00F7255D"/>
    <w:rsid w:val="00F7256B"/>
    <w:rsid w:val="00F739B5"/>
    <w:rsid w:val="00F73BD1"/>
    <w:rsid w:val="00F74931"/>
    <w:rsid w:val="00F755FC"/>
    <w:rsid w:val="00F7590B"/>
    <w:rsid w:val="00F769BD"/>
    <w:rsid w:val="00F77044"/>
    <w:rsid w:val="00F80FF8"/>
    <w:rsid w:val="00F8112A"/>
    <w:rsid w:val="00F82AF2"/>
    <w:rsid w:val="00F8304E"/>
    <w:rsid w:val="00F83177"/>
    <w:rsid w:val="00F83707"/>
    <w:rsid w:val="00F84D58"/>
    <w:rsid w:val="00F85C48"/>
    <w:rsid w:val="00F86155"/>
    <w:rsid w:val="00F87444"/>
    <w:rsid w:val="00F9069F"/>
    <w:rsid w:val="00F912EB"/>
    <w:rsid w:val="00F9250D"/>
    <w:rsid w:val="00F9286E"/>
    <w:rsid w:val="00F931E3"/>
    <w:rsid w:val="00F93EF4"/>
    <w:rsid w:val="00F9543A"/>
    <w:rsid w:val="00F9567F"/>
    <w:rsid w:val="00F95788"/>
    <w:rsid w:val="00F95CF0"/>
    <w:rsid w:val="00F95DEA"/>
    <w:rsid w:val="00F95E6B"/>
    <w:rsid w:val="00F95F4B"/>
    <w:rsid w:val="00F96A79"/>
    <w:rsid w:val="00F96EE2"/>
    <w:rsid w:val="00F970E5"/>
    <w:rsid w:val="00F9719B"/>
    <w:rsid w:val="00FA12CA"/>
    <w:rsid w:val="00FA1886"/>
    <w:rsid w:val="00FA326A"/>
    <w:rsid w:val="00FA5247"/>
    <w:rsid w:val="00FA668F"/>
    <w:rsid w:val="00FB0993"/>
    <w:rsid w:val="00FB0FAD"/>
    <w:rsid w:val="00FB2CA3"/>
    <w:rsid w:val="00FB4E69"/>
    <w:rsid w:val="00FB5706"/>
    <w:rsid w:val="00FB6934"/>
    <w:rsid w:val="00FB7992"/>
    <w:rsid w:val="00FB7E50"/>
    <w:rsid w:val="00FC16B3"/>
    <w:rsid w:val="00FC22CC"/>
    <w:rsid w:val="00FC3949"/>
    <w:rsid w:val="00FC3AA6"/>
    <w:rsid w:val="00FC3BB6"/>
    <w:rsid w:val="00FC4295"/>
    <w:rsid w:val="00FC4927"/>
    <w:rsid w:val="00FC4DAF"/>
    <w:rsid w:val="00FC5B2E"/>
    <w:rsid w:val="00FC6090"/>
    <w:rsid w:val="00FC6638"/>
    <w:rsid w:val="00FC6F99"/>
    <w:rsid w:val="00FC75DC"/>
    <w:rsid w:val="00FD02CA"/>
    <w:rsid w:val="00FD10E3"/>
    <w:rsid w:val="00FD25B7"/>
    <w:rsid w:val="00FD2BA3"/>
    <w:rsid w:val="00FD4827"/>
    <w:rsid w:val="00FD54FD"/>
    <w:rsid w:val="00FD66D2"/>
    <w:rsid w:val="00FD6AE8"/>
    <w:rsid w:val="00FD6E39"/>
    <w:rsid w:val="00FD72B1"/>
    <w:rsid w:val="00FD72CF"/>
    <w:rsid w:val="00FD7A90"/>
    <w:rsid w:val="00FD7E19"/>
    <w:rsid w:val="00FE0399"/>
    <w:rsid w:val="00FE1B66"/>
    <w:rsid w:val="00FE3B24"/>
    <w:rsid w:val="00FE407F"/>
    <w:rsid w:val="00FE5783"/>
    <w:rsid w:val="00FE57F6"/>
    <w:rsid w:val="00FE60AF"/>
    <w:rsid w:val="00FE624F"/>
    <w:rsid w:val="00FE7845"/>
    <w:rsid w:val="00FE7C40"/>
    <w:rsid w:val="00FE7DFF"/>
    <w:rsid w:val="00FE7E0E"/>
    <w:rsid w:val="00FF0E1C"/>
    <w:rsid w:val="00FF1104"/>
    <w:rsid w:val="00FF2D82"/>
    <w:rsid w:val="00FF3888"/>
    <w:rsid w:val="00FF59C6"/>
    <w:rsid w:val="00FF6E2C"/>
    <w:rsid w:val="00FF7B50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A98792"/>
  <w15:docId w15:val="{8DCE7E49-F2D6-4657-BCC5-F3BB50D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72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Arial" w:hAnsi="Arial" w:cs="Arial"/>
      <w:b/>
      <w:smallCap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ind w:left="1620"/>
      <w:outlineLvl w:val="1"/>
    </w:pPr>
    <w:rPr>
      <w:rFonts w:ascii="Arial" w:eastAsia="Arial" w:hAnsi="Arial" w:cs="Arial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360" w:lineRule="auto"/>
      <w:ind w:left="156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jc w:val="center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42"/>
    <w:rPr>
      <w:rFonts w:ascii="Arial" w:eastAsia="Arial" w:hAnsi="Arial" w:cs="Arial"/>
      <w:b/>
      <w:smallCaps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color w:val="000000"/>
    </w:r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Pr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E0C"/>
  </w:style>
  <w:style w:type="paragraph" w:styleId="Footer">
    <w:name w:val="footer"/>
    <w:basedOn w:val="Normal"/>
    <w:link w:val="Foot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E0C"/>
  </w:style>
  <w:style w:type="paragraph" w:styleId="BalloonText">
    <w:name w:val="Balloon Text"/>
    <w:basedOn w:val="Normal"/>
    <w:link w:val="BalloonTextChar"/>
    <w:uiPriority w:val="99"/>
    <w:semiHidden/>
    <w:unhideWhenUsed/>
    <w:rsid w:val="00B56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D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4388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0D0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E42"/>
  </w:style>
  <w:style w:type="paragraph" w:styleId="NormalWeb">
    <w:name w:val="Normal (Web)"/>
    <w:basedOn w:val="Normal"/>
    <w:uiPriority w:val="99"/>
    <w:unhideWhenUsed/>
    <w:rsid w:val="00235E42"/>
    <w:pPr>
      <w:spacing w:before="100" w:beforeAutospacing="1" w:after="100" w:afterAutospacing="1"/>
    </w:pPr>
    <w:rPr>
      <w:lang w:eastAsia="pt-BR"/>
    </w:rPr>
  </w:style>
  <w:style w:type="paragraph" w:styleId="ListParagraph">
    <w:name w:val="List Paragraph"/>
    <w:basedOn w:val="Normal"/>
    <w:uiPriority w:val="34"/>
    <w:qFormat/>
    <w:rsid w:val="00235E42"/>
    <w:pPr>
      <w:ind w:left="720"/>
      <w:contextualSpacing/>
    </w:pPr>
    <w:rPr>
      <w:lang w:eastAsia="pt-BR"/>
    </w:rPr>
  </w:style>
  <w:style w:type="paragraph" w:styleId="BodyText">
    <w:name w:val="Body Text"/>
    <w:basedOn w:val="Normal"/>
    <w:link w:val="BodyTextChar"/>
    <w:rsid w:val="00235E42"/>
    <w:pPr>
      <w:spacing w:after="120"/>
    </w:pPr>
    <w:rPr>
      <w:rFonts w:ascii="Comic Sans MS" w:hAnsi="Comic Sans MS"/>
      <w:lang w:eastAsia="pt-BR"/>
    </w:rPr>
  </w:style>
  <w:style w:type="character" w:customStyle="1" w:styleId="BodyTextChar">
    <w:name w:val="Body Text Char"/>
    <w:basedOn w:val="DefaultParagraphFont"/>
    <w:link w:val="BodyText"/>
    <w:rsid w:val="00235E42"/>
    <w:rPr>
      <w:rFonts w:ascii="Comic Sans MS" w:hAnsi="Comic Sans MS"/>
      <w:lang w:eastAsia="pt-BR"/>
    </w:rPr>
  </w:style>
  <w:style w:type="character" w:styleId="Emphasis">
    <w:name w:val="Emphasis"/>
    <w:basedOn w:val="DefaultParagraphFont"/>
    <w:uiPriority w:val="20"/>
    <w:qFormat/>
    <w:rsid w:val="00235E42"/>
    <w:rPr>
      <w:i/>
      <w:iCs/>
    </w:rPr>
  </w:style>
  <w:style w:type="paragraph" w:styleId="Revision">
    <w:name w:val="Revision"/>
    <w:hidden/>
    <w:uiPriority w:val="99"/>
    <w:semiHidden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35E42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35E42"/>
  </w:style>
  <w:style w:type="character" w:customStyle="1" w:styleId="author">
    <w:name w:val="author"/>
    <w:basedOn w:val="DefaultParagraphFont"/>
    <w:rsid w:val="00235E42"/>
  </w:style>
  <w:style w:type="character" w:customStyle="1" w:styleId="pubyear">
    <w:name w:val="pubyear"/>
    <w:basedOn w:val="DefaultParagraphFont"/>
    <w:rsid w:val="00235E42"/>
  </w:style>
  <w:style w:type="character" w:customStyle="1" w:styleId="articletitle">
    <w:name w:val="articletitle"/>
    <w:basedOn w:val="DefaultParagraphFont"/>
    <w:rsid w:val="00235E42"/>
  </w:style>
  <w:style w:type="character" w:customStyle="1" w:styleId="vol">
    <w:name w:val="vol"/>
    <w:basedOn w:val="DefaultParagraphFont"/>
    <w:rsid w:val="00235E42"/>
  </w:style>
  <w:style w:type="character" w:customStyle="1" w:styleId="pagefirst">
    <w:name w:val="pagefirst"/>
    <w:basedOn w:val="DefaultParagraphFont"/>
    <w:rsid w:val="00235E42"/>
  </w:style>
  <w:style w:type="character" w:customStyle="1" w:styleId="pagelast">
    <w:name w:val="pagelast"/>
    <w:basedOn w:val="DefaultParagraphFont"/>
    <w:rsid w:val="00235E42"/>
  </w:style>
  <w:style w:type="paragraph" w:styleId="NoSpacing">
    <w:name w:val="No Spacing"/>
    <w:uiPriority w:val="1"/>
    <w:qFormat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">
    <w:name w:val="citation"/>
    <w:basedOn w:val="DefaultParagraphFont"/>
    <w:rsid w:val="00235E42"/>
  </w:style>
  <w:style w:type="character" w:customStyle="1" w:styleId="highlight">
    <w:name w:val="highlight"/>
    <w:basedOn w:val="DefaultParagraphFont"/>
    <w:rsid w:val="00235E42"/>
  </w:style>
  <w:style w:type="table" w:styleId="TableGrid">
    <w:name w:val="Table Grid"/>
    <w:basedOn w:val="TableNormal"/>
    <w:uiPriority w:val="39"/>
    <w:rsid w:val="00A32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32FDC"/>
  </w:style>
  <w:style w:type="character" w:customStyle="1" w:styleId="viiyi">
    <w:name w:val="viiyi"/>
    <w:basedOn w:val="DefaultParagraphFont"/>
    <w:rsid w:val="00A32FDC"/>
  </w:style>
  <w:style w:type="character" w:styleId="FollowedHyperlink">
    <w:name w:val="FollowedHyperlink"/>
    <w:basedOn w:val="DefaultParagraphFont"/>
    <w:uiPriority w:val="99"/>
    <w:semiHidden/>
    <w:unhideWhenUsed/>
    <w:rsid w:val="00A32FDC"/>
    <w:rPr>
      <w:color w:val="954F72"/>
      <w:u w:val="single"/>
    </w:rPr>
  </w:style>
  <w:style w:type="paragraph" w:customStyle="1" w:styleId="msonormal0">
    <w:name w:val="msonormal"/>
    <w:basedOn w:val="Normal"/>
    <w:rsid w:val="00A32FDC"/>
    <w:pPr>
      <w:spacing w:before="100" w:beforeAutospacing="1" w:after="100" w:afterAutospacing="1"/>
    </w:pPr>
    <w:rPr>
      <w:lang w:eastAsia="pt-BR"/>
    </w:rPr>
  </w:style>
  <w:style w:type="paragraph" w:customStyle="1" w:styleId="font5">
    <w:name w:val="font5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font6">
    <w:name w:val="font6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xl65">
    <w:name w:val="xl65"/>
    <w:basedOn w:val="Normal"/>
    <w:rsid w:val="00A32F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6">
    <w:name w:val="xl66"/>
    <w:basedOn w:val="Normal"/>
    <w:rsid w:val="00A32FDC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7">
    <w:name w:val="xl67"/>
    <w:basedOn w:val="Normal"/>
    <w:rsid w:val="00A32F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8">
    <w:name w:val="xl68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69">
    <w:name w:val="xl69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71">
    <w:name w:val="xl71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2">
    <w:name w:val="xl72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3">
    <w:name w:val="xl73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4">
    <w:name w:val="xl74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5">
    <w:name w:val="xl75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paragraph" w:customStyle="1" w:styleId="xl76">
    <w:name w:val="xl76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character" w:styleId="LineNumber">
    <w:name w:val="line number"/>
    <w:basedOn w:val="DefaultParagraphFont"/>
    <w:uiPriority w:val="99"/>
    <w:unhideWhenUsed/>
    <w:rsid w:val="00B67178"/>
  </w:style>
  <w:style w:type="paragraph" w:customStyle="1" w:styleId="xl63">
    <w:name w:val="xl63"/>
    <w:basedOn w:val="Normal"/>
    <w:rsid w:val="0022577C"/>
    <w:pPr>
      <w:spacing w:before="100" w:beforeAutospacing="1" w:after="100" w:afterAutospacing="1"/>
      <w:jc w:val="center"/>
      <w:textAlignment w:val="center"/>
    </w:pPr>
    <w:rPr>
      <w:szCs w:val="20"/>
      <w:lang w:val="en-US"/>
    </w:rPr>
  </w:style>
  <w:style w:type="paragraph" w:customStyle="1" w:styleId="xl64">
    <w:name w:val="xl64"/>
    <w:basedOn w:val="Normal"/>
    <w:rsid w:val="002257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Cs w:val="20"/>
      <w:lang w:val="en-US"/>
    </w:rPr>
  </w:style>
  <w:style w:type="paragraph" w:customStyle="1" w:styleId="PargrafodaLista1">
    <w:name w:val="Parágrafo da Lista1"/>
    <w:basedOn w:val="Normal"/>
    <w:rsid w:val="00AA02A8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eastAsia="zh-CN" w:bidi="pt-BR"/>
    </w:rPr>
  </w:style>
  <w:style w:type="paragraph" w:styleId="Bibliography">
    <w:name w:val="Bibliography"/>
    <w:basedOn w:val="Normal"/>
    <w:next w:val="Normal"/>
    <w:uiPriority w:val="37"/>
    <w:unhideWhenUsed/>
    <w:rsid w:val="002C305A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06C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6CE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668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668F"/>
    <w:rPr>
      <w:rFonts w:ascii="Arial" w:hAnsi="Arial" w:cs="Arial"/>
      <w:vanish/>
      <w:sz w:val="16"/>
      <w:szCs w:val="16"/>
      <w:lang w:val="en-US"/>
    </w:rPr>
  </w:style>
  <w:style w:type="paragraph" w:customStyle="1" w:styleId="xl77">
    <w:name w:val="xl77"/>
    <w:basedOn w:val="Normal"/>
    <w:rsid w:val="00A63969"/>
    <w:pP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78">
    <w:name w:val="xl78"/>
    <w:basedOn w:val="Normal"/>
    <w:rsid w:val="00A63969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1">
    <w:name w:val="xl81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2">
    <w:name w:val="xl82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3">
    <w:name w:val="xl83"/>
    <w:basedOn w:val="Normal"/>
    <w:rsid w:val="00A6396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4">
    <w:name w:val="xl84"/>
    <w:basedOn w:val="Normal"/>
    <w:rsid w:val="00A63969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5">
    <w:name w:val="xl85"/>
    <w:basedOn w:val="Normal"/>
    <w:rsid w:val="00A6396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6">
    <w:name w:val="xl86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7">
    <w:name w:val="xl87"/>
    <w:basedOn w:val="Normal"/>
    <w:rsid w:val="00D1493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8">
    <w:name w:val="xl88"/>
    <w:basedOn w:val="Normal"/>
    <w:rsid w:val="00D14930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D14930"/>
    <w:pP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2">
    <w:name w:val="xl92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4">
    <w:name w:val="xl94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5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17848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47257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52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7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40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78744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59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886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958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1148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900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13400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3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3CAE5-C8B6-4E8E-BDA6-052F1C73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io</dc:creator>
  <cp:keywords/>
  <dc:description/>
  <cp:lastModifiedBy>Eder Oliveira</cp:lastModifiedBy>
  <cp:revision>4</cp:revision>
  <cp:lastPrinted>2023-02-03T16:21:00Z</cp:lastPrinted>
  <dcterms:created xsi:type="dcterms:W3CDTF">2024-11-28T16:53:00Z</dcterms:created>
  <dcterms:modified xsi:type="dcterms:W3CDTF">2024-11-2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YlRljjG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